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46DAC0" w14:textId="2E5B30CD" w:rsidR="003A1A3A" w:rsidRPr="006D01F4" w:rsidRDefault="003A1A3A" w:rsidP="003A1A3A">
      <w:pPr>
        <w:rPr>
          <w:rFonts w:ascii="Times New Roman" w:hAnsi="Times New Roman" w:cs="Times New Roman"/>
        </w:rPr>
      </w:pPr>
      <w:r w:rsidRPr="009166BE">
        <w:rPr>
          <w:rFonts w:ascii="Times New Roman" w:hAnsi="Times New Roman" w:cs="Times New Roman"/>
          <w:b/>
        </w:rPr>
        <w:t>S</w:t>
      </w:r>
      <w:r w:rsidR="002B6EA4" w:rsidRPr="009166BE">
        <w:rPr>
          <w:rFonts w:ascii="Times New Roman" w:hAnsi="Times New Roman" w:cs="Times New Roman"/>
          <w:b/>
        </w:rPr>
        <w:t>2</w:t>
      </w:r>
      <w:r w:rsidR="004566C1">
        <w:rPr>
          <w:rFonts w:ascii="Times New Roman" w:hAnsi="Times New Roman" w:cs="Times New Roman"/>
          <w:b/>
        </w:rPr>
        <w:t xml:space="preserve"> Table</w:t>
      </w:r>
      <w:bookmarkStart w:id="0" w:name="_GoBack"/>
      <w:bookmarkEnd w:id="0"/>
      <w:r w:rsidRPr="009166BE">
        <w:rPr>
          <w:rFonts w:ascii="Times New Roman" w:hAnsi="Times New Roman" w:cs="Times New Roman"/>
          <w:b/>
        </w:rPr>
        <w:t xml:space="preserve">. </w:t>
      </w:r>
      <w:r w:rsidR="007F4627" w:rsidRPr="009166BE">
        <w:rPr>
          <w:rFonts w:ascii="Times New Roman" w:hAnsi="Times New Roman" w:cs="Times New Roman"/>
          <w:b/>
        </w:rPr>
        <w:t>ANOVA results for all colony and in</w:t>
      </w:r>
      <w:r w:rsidR="00175926" w:rsidRPr="009166BE">
        <w:rPr>
          <w:rFonts w:ascii="Times New Roman" w:hAnsi="Times New Roman" w:cs="Times New Roman"/>
          <w:b/>
        </w:rPr>
        <w:t>dividual bee measures, 2010-2012</w:t>
      </w:r>
      <w:r w:rsidR="007F4627" w:rsidRPr="009166BE">
        <w:rPr>
          <w:rFonts w:ascii="Times New Roman" w:hAnsi="Times New Roman" w:cs="Times New Roman"/>
          <w:b/>
        </w:rPr>
        <w:t>.</w:t>
      </w:r>
      <w:r w:rsidR="00283705" w:rsidRPr="009166BE">
        <w:rPr>
          <w:rFonts w:ascii="Times New Roman" w:hAnsi="Times New Roman" w:cs="Times New Roman"/>
          <w:b/>
        </w:rPr>
        <w:t xml:space="preserve"> </w:t>
      </w:r>
      <w:r w:rsidR="00735EAA" w:rsidRPr="00E562B6">
        <w:rPr>
          <w:rFonts w:ascii="Times New Roman" w:hAnsi="Times New Roman" w:cs="Times New Roman"/>
        </w:rPr>
        <w:t>Results are for measures quantified in September unless otherwise indicated.</w:t>
      </w:r>
    </w:p>
    <w:tbl>
      <w:tblPr>
        <w:tblW w:w="7631" w:type="dxa"/>
        <w:tblInd w:w="88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731"/>
        <w:gridCol w:w="1096"/>
        <w:gridCol w:w="613"/>
        <w:gridCol w:w="1080"/>
        <w:gridCol w:w="1055"/>
        <w:gridCol w:w="1042"/>
        <w:gridCol w:w="1014"/>
      </w:tblGrid>
      <w:tr w:rsidR="003A1A3A" w:rsidRPr="00451B37" w14:paraId="4C0BCA41" w14:textId="77777777" w:rsidTr="00175926">
        <w:trPr>
          <w:trHeight w:val="240"/>
          <w:tblHeader/>
        </w:trPr>
        <w:tc>
          <w:tcPr>
            <w:tcW w:w="1731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14:paraId="4142CD3E" w14:textId="4E52ACA2" w:rsidR="003A1A3A" w:rsidRPr="00451B37" w:rsidRDefault="003A1A3A" w:rsidP="00F61F1F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451B37">
              <w:rPr>
                <w:rFonts w:ascii="Times New Roman" w:hAnsi="Times New Roman"/>
                <w:b/>
                <w:sz w:val="22"/>
                <w:szCs w:val="22"/>
              </w:rPr>
              <w:t>Measure</w:t>
            </w:r>
          </w:p>
        </w:tc>
        <w:tc>
          <w:tcPr>
            <w:tcW w:w="1096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14:paraId="3AC8A707" w14:textId="77777777" w:rsidR="003A1A3A" w:rsidRPr="00451B37" w:rsidRDefault="003A1A3A" w:rsidP="00F61F1F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451B37">
              <w:rPr>
                <w:rFonts w:ascii="Times New Roman" w:hAnsi="Times New Roman"/>
                <w:b/>
                <w:sz w:val="22"/>
                <w:szCs w:val="22"/>
              </w:rPr>
              <w:t>Effect</w:t>
            </w:r>
          </w:p>
        </w:tc>
        <w:tc>
          <w:tcPr>
            <w:tcW w:w="613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14:paraId="3EBC99C6" w14:textId="77777777" w:rsidR="003A1A3A" w:rsidRPr="00451B37" w:rsidRDefault="003A1A3A" w:rsidP="00F61F1F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451B37">
              <w:rPr>
                <w:rFonts w:ascii="Times New Roman" w:hAnsi="Times New Roman"/>
                <w:b/>
                <w:sz w:val="22"/>
                <w:szCs w:val="22"/>
              </w:rPr>
              <w:t>DF</w:t>
            </w:r>
          </w:p>
        </w:tc>
        <w:tc>
          <w:tcPr>
            <w:tcW w:w="1080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14:paraId="64641FC9" w14:textId="77777777" w:rsidR="003A1A3A" w:rsidRPr="00451B37" w:rsidRDefault="003A1A3A" w:rsidP="00F61F1F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451B37">
              <w:rPr>
                <w:rFonts w:ascii="Times New Roman" w:hAnsi="Times New Roman"/>
                <w:b/>
                <w:sz w:val="22"/>
                <w:szCs w:val="22"/>
              </w:rPr>
              <w:t>Sum Sq</w:t>
            </w:r>
          </w:p>
        </w:tc>
        <w:tc>
          <w:tcPr>
            <w:tcW w:w="1055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14:paraId="70246092" w14:textId="77777777" w:rsidR="003A1A3A" w:rsidRPr="00451B37" w:rsidRDefault="003A1A3A" w:rsidP="00F61F1F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451B37">
              <w:rPr>
                <w:rFonts w:ascii="Times New Roman" w:hAnsi="Times New Roman"/>
                <w:b/>
                <w:sz w:val="22"/>
                <w:szCs w:val="22"/>
              </w:rPr>
              <w:t>Mean Sq</w:t>
            </w:r>
          </w:p>
        </w:tc>
        <w:tc>
          <w:tcPr>
            <w:tcW w:w="1042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14:paraId="3E99B939" w14:textId="77777777" w:rsidR="003A1A3A" w:rsidRPr="00451B37" w:rsidRDefault="003A1A3A" w:rsidP="00F61F1F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451B37">
              <w:rPr>
                <w:rFonts w:ascii="Times New Roman" w:hAnsi="Times New Roman"/>
                <w:b/>
                <w:sz w:val="22"/>
                <w:szCs w:val="22"/>
              </w:rPr>
              <w:t>F-value</w:t>
            </w:r>
          </w:p>
        </w:tc>
        <w:tc>
          <w:tcPr>
            <w:tcW w:w="1014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14:paraId="2A63A709" w14:textId="77777777" w:rsidR="003A1A3A" w:rsidRPr="00451B37" w:rsidRDefault="003A1A3A" w:rsidP="00F61F1F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451B37">
              <w:rPr>
                <w:rFonts w:ascii="Times New Roman" w:hAnsi="Times New Roman"/>
                <w:b/>
                <w:sz w:val="22"/>
                <w:szCs w:val="22"/>
              </w:rPr>
              <w:t>P-value</w:t>
            </w:r>
          </w:p>
        </w:tc>
      </w:tr>
      <w:tr w:rsidR="003A1A3A" w:rsidRPr="00451B37" w14:paraId="287B339C" w14:textId="77777777" w:rsidTr="00175926">
        <w:trPr>
          <w:trHeight w:val="24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AEC1D" w14:textId="52995971" w:rsidR="00BA4BB0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Frames of bees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0FFD5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Site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36C6B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2F6C7" w14:textId="01181157" w:rsidR="003A1A3A" w:rsidRPr="00451B37" w:rsidRDefault="00BA4BB0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34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1E2B9" w14:textId="5B083EB3" w:rsidR="003A1A3A" w:rsidRPr="00451B37" w:rsidRDefault="00BA4BB0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6.87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3900D" w14:textId="689D2C3C" w:rsidR="003A1A3A" w:rsidRPr="00451B37" w:rsidRDefault="00BA4BB0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3.32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A0915" w14:textId="007C6382" w:rsidR="003A1A3A" w:rsidRPr="00451B37" w:rsidRDefault="00BA4BB0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006</w:t>
            </w:r>
          </w:p>
        </w:tc>
      </w:tr>
      <w:tr w:rsidR="003A1A3A" w:rsidRPr="00451B37" w14:paraId="3FAE8546" w14:textId="77777777" w:rsidTr="00175926">
        <w:trPr>
          <w:trHeight w:val="24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7BE5E" w14:textId="6E0AA80F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ED5B2" w14:textId="27446F00" w:rsidR="003A1A3A" w:rsidRPr="00451B37" w:rsidRDefault="00BA4BB0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Year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8D453" w14:textId="1A41BC92" w:rsidR="003A1A3A" w:rsidRPr="00451B37" w:rsidRDefault="00BA4BB0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632A4" w14:textId="03179CAB" w:rsidR="003A1A3A" w:rsidRPr="00451B37" w:rsidRDefault="00BA4BB0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1AA26" w14:textId="001E34A7" w:rsidR="003A1A3A" w:rsidRPr="00451B37" w:rsidRDefault="00BA4BB0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4.4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95549" w14:textId="40D0F9C8" w:rsidR="003A1A3A" w:rsidRPr="00451B37" w:rsidRDefault="00BA4BB0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5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9B76C" w14:textId="68DB9792" w:rsidR="003A1A3A" w:rsidRPr="00451B37" w:rsidRDefault="00BA4BB0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58</w:t>
            </w:r>
          </w:p>
        </w:tc>
      </w:tr>
      <w:tr w:rsidR="003A1A3A" w:rsidRPr="00451B37" w14:paraId="77A53923" w14:textId="77777777" w:rsidTr="00175926">
        <w:trPr>
          <w:trHeight w:val="24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B9C82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FE50A" w14:textId="01465698" w:rsidR="003A1A3A" w:rsidRPr="00451B37" w:rsidRDefault="003A1A3A" w:rsidP="00BA4BB0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Site*</w:t>
            </w:r>
            <w:r w:rsidR="00BA4BB0" w:rsidRPr="00451B37">
              <w:rPr>
                <w:rFonts w:ascii="Times New Roman" w:hAnsi="Times New Roman"/>
                <w:sz w:val="22"/>
                <w:szCs w:val="22"/>
              </w:rPr>
              <w:t>Year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2AB37" w14:textId="66EBF9D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F3D1E" w14:textId="2D4BDBD4" w:rsidR="003A1A3A" w:rsidRPr="00451B37" w:rsidRDefault="00BA4BB0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31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85D1A" w14:textId="0AEC7687" w:rsidR="003A1A3A" w:rsidRPr="00451B37" w:rsidRDefault="00BA4BB0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31.0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86093" w14:textId="4694D263" w:rsidR="003A1A3A" w:rsidRPr="00451B37" w:rsidRDefault="00BA4BB0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3.8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DAEBC" w14:textId="0233EA0C" w:rsidR="003A1A3A" w:rsidRPr="00451B37" w:rsidRDefault="00BA4BB0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&lt;0.00</w:t>
            </w:r>
            <w:r w:rsidR="00376F99" w:rsidRPr="00451B37">
              <w:rPr>
                <w:rFonts w:ascii="Times New Roman" w:hAnsi="Times New Roman"/>
                <w:sz w:val="22"/>
                <w:szCs w:val="22"/>
              </w:rPr>
              <w:t>0</w:t>
            </w:r>
            <w:r w:rsidRPr="00451B37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3A1A3A" w:rsidRPr="00451B37" w14:paraId="561950CB" w14:textId="77777777" w:rsidTr="00175926">
        <w:trPr>
          <w:trHeight w:val="240"/>
        </w:trPr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8DE190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130FE1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Residual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54F7E9" w14:textId="793D178E" w:rsidR="003A1A3A" w:rsidRPr="00451B37" w:rsidRDefault="00BA4BB0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3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B7A94A" w14:textId="40C2BA05" w:rsidR="003A1A3A" w:rsidRPr="00451B37" w:rsidRDefault="00BA4BB0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316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E681A1" w14:textId="0B70EDA3" w:rsidR="003A1A3A" w:rsidRPr="00451B37" w:rsidRDefault="00BA4BB0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8.0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007E02C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92FB401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45DE1" w:rsidRPr="00451B37" w14:paraId="6AEC9561" w14:textId="77777777" w:rsidTr="0028267B">
        <w:trPr>
          <w:trHeight w:val="260"/>
        </w:trPr>
        <w:tc>
          <w:tcPr>
            <w:tcW w:w="17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243D720F" w14:textId="70B8D5CA" w:rsidR="00445DE1" w:rsidRPr="00451B37" w:rsidRDefault="00445DE1" w:rsidP="0028267B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Comb area containing pupating</w:t>
            </w:r>
            <w:r w:rsidR="0028267B" w:rsidRPr="00451B3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451B37">
              <w:rPr>
                <w:rFonts w:ascii="Times New Roman" w:hAnsi="Times New Roman"/>
                <w:sz w:val="22"/>
                <w:szCs w:val="22"/>
              </w:rPr>
              <w:t xml:space="preserve">brood 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D7C05" w14:textId="77777777" w:rsidR="00445DE1" w:rsidRPr="00451B37" w:rsidRDefault="00445DE1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Site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BAC1A" w14:textId="77777777" w:rsidR="00445DE1" w:rsidRPr="00451B37" w:rsidRDefault="00445DE1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62494" w14:textId="0ABC2278" w:rsidR="00445DE1" w:rsidRPr="00451B37" w:rsidRDefault="00445DE1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5.1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63860" w14:textId="351D23B4" w:rsidR="00445DE1" w:rsidRPr="00451B37" w:rsidRDefault="00445DE1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.02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DA965" w14:textId="101A969F" w:rsidR="00445DE1" w:rsidRPr="00451B37" w:rsidRDefault="00445DE1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0.09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85E75" w14:textId="3676AF68" w:rsidR="00445DE1" w:rsidRPr="00451B37" w:rsidRDefault="00445DE1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&lt;0.0001</w:t>
            </w:r>
          </w:p>
        </w:tc>
      </w:tr>
      <w:tr w:rsidR="00445DE1" w:rsidRPr="00451B37" w14:paraId="60DF44CB" w14:textId="77777777" w:rsidTr="00175926">
        <w:trPr>
          <w:trHeight w:val="260"/>
        </w:trPr>
        <w:tc>
          <w:tcPr>
            <w:tcW w:w="173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2B9324" w14:textId="77777777" w:rsidR="00445DE1" w:rsidRPr="00451B37" w:rsidRDefault="00445DE1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88AF1" w14:textId="0E4B2BA5" w:rsidR="00445DE1" w:rsidRPr="00451B37" w:rsidRDefault="00445DE1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Year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72899" w14:textId="509EEDF3" w:rsidR="00445DE1" w:rsidRPr="00451B37" w:rsidRDefault="00445DE1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D68C0" w14:textId="2429EDF1" w:rsidR="00445DE1" w:rsidRPr="00451B37" w:rsidRDefault="00445DE1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.7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84845" w14:textId="64A7C178" w:rsidR="00445DE1" w:rsidRPr="00451B37" w:rsidRDefault="00445DE1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8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95395" w14:textId="48E14C56" w:rsidR="00445DE1" w:rsidRPr="00451B37" w:rsidRDefault="00445DE1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8.7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87722" w14:textId="63011960" w:rsidR="00445DE1" w:rsidRPr="00451B37" w:rsidRDefault="00445DE1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0002</w:t>
            </w:r>
          </w:p>
        </w:tc>
      </w:tr>
      <w:tr w:rsidR="00445DE1" w:rsidRPr="00451B37" w14:paraId="4A0731CD" w14:textId="77777777" w:rsidTr="008C1FFF">
        <w:trPr>
          <w:trHeight w:val="260"/>
        </w:trPr>
        <w:tc>
          <w:tcPr>
            <w:tcW w:w="173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5EF9BB" w14:textId="77777777" w:rsidR="00445DE1" w:rsidRPr="00451B37" w:rsidRDefault="00445DE1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F80E9" w14:textId="1244593E" w:rsidR="00445DE1" w:rsidRPr="00451B37" w:rsidRDefault="00445DE1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Site*Year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1156E" w14:textId="434E3CDC" w:rsidR="00445DE1" w:rsidRPr="00451B37" w:rsidRDefault="00445DE1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FEBF1" w14:textId="58127189" w:rsidR="00445DE1" w:rsidRPr="00451B37" w:rsidRDefault="00445DE1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7.7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B1AE6" w14:textId="48801EC9" w:rsidR="00445DE1" w:rsidRPr="00451B37" w:rsidRDefault="00445DE1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7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3B2AF" w14:textId="29271A21" w:rsidR="00445DE1" w:rsidRPr="00451B37" w:rsidRDefault="00445DE1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7.7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AD696" w14:textId="3C377455" w:rsidR="00445DE1" w:rsidRPr="00451B37" w:rsidRDefault="00445DE1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&lt;0.0001</w:t>
            </w:r>
          </w:p>
        </w:tc>
      </w:tr>
      <w:tr w:rsidR="00445DE1" w:rsidRPr="00451B37" w14:paraId="689E6B21" w14:textId="77777777" w:rsidTr="008C1FFF">
        <w:trPr>
          <w:trHeight w:val="260"/>
        </w:trPr>
        <w:tc>
          <w:tcPr>
            <w:tcW w:w="173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0E6250" w14:textId="77777777" w:rsidR="00445DE1" w:rsidRPr="00451B37" w:rsidRDefault="00445DE1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DE4C8F" w14:textId="77777777" w:rsidR="00445DE1" w:rsidRPr="00451B37" w:rsidRDefault="00445DE1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Residual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2BFE50" w14:textId="275D0A34" w:rsidR="00445DE1" w:rsidRPr="00451B37" w:rsidRDefault="00445DE1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3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C82059" w14:textId="1826B2E2" w:rsidR="00445DE1" w:rsidRPr="00451B37" w:rsidRDefault="00445DE1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39.6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8DD5A3" w14:textId="126E0D35" w:rsidR="00445DE1" w:rsidRPr="00451B37" w:rsidRDefault="00445DE1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1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C49D038" w14:textId="77777777" w:rsidR="00445DE1" w:rsidRPr="00451B37" w:rsidRDefault="00445DE1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6C5AD85" w14:textId="77777777" w:rsidR="00445DE1" w:rsidRPr="00451B37" w:rsidRDefault="00445DE1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76F99" w:rsidRPr="00451B37" w14:paraId="530CAA58" w14:textId="77777777" w:rsidTr="00175926">
        <w:trPr>
          <w:trHeight w:val="240"/>
        </w:trPr>
        <w:tc>
          <w:tcPr>
            <w:tcW w:w="17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80CA73" w14:textId="044884FF" w:rsidR="00376F99" w:rsidRPr="00451B37" w:rsidRDefault="00D56109" w:rsidP="00D56109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 xml:space="preserve">Comb area containing </w:t>
            </w:r>
            <w:r w:rsidR="00376F99" w:rsidRPr="00451B37">
              <w:rPr>
                <w:rFonts w:ascii="Times New Roman" w:hAnsi="Times New Roman"/>
                <w:sz w:val="22"/>
                <w:szCs w:val="22"/>
              </w:rPr>
              <w:t>stored pollen</w:t>
            </w:r>
            <w:r w:rsidR="00844E2E" w:rsidRPr="00451B37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3621E" w14:textId="77777777" w:rsidR="00376F99" w:rsidRPr="00451B37" w:rsidRDefault="00376F99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Site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7BF30" w14:textId="77777777" w:rsidR="00376F99" w:rsidRPr="00451B37" w:rsidRDefault="00376F99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E674F" w14:textId="50B0A01C" w:rsidR="00376F99" w:rsidRPr="00451B37" w:rsidRDefault="00376F99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9.23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E177D" w14:textId="76D29312" w:rsidR="00376F99" w:rsidRPr="00451B37" w:rsidRDefault="00376F99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.85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815CA" w14:textId="25C9E58D" w:rsidR="00376F99" w:rsidRPr="00451B37" w:rsidRDefault="00376F99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5.79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8B820" w14:textId="3159AE66" w:rsidR="00376F99" w:rsidRPr="00451B37" w:rsidRDefault="00376F99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&lt;0.0001</w:t>
            </w:r>
          </w:p>
        </w:tc>
      </w:tr>
      <w:tr w:rsidR="00376F99" w:rsidRPr="00451B37" w14:paraId="519E1F15" w14:textId="77777777" w:rsidTr="00175926">
        <w:trPr>
          <w:trHeight w:val="240"/>
        </w:trPr>
        <w:tc>
          <w:tcPr>
            <w:tcW w:w="173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EFE296" w14:textId="77777777" w:rsidR="00376F99" w:rsidRPr="00451B37" w:rsidRDefault="00376F99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46E8F" w14:textId="085570F5" w:rsidR="00376F99" w:rsidRPr="00451B37" w:rsidRDefault="00376F99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Year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2242A" w14:textId="331DB85D" w:rsidR="00376F99" w:rsidRPr="00451B37" w:rsidRDefault="00376F99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22C4A" w14:textId="54EC1363" w:rsidR="00376F99" w:rsidRPr="00451B37" w:rsidRDefault="00376F99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0.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9BBDE" w14:textId="59EA35D4" w:rsidR="00376F99" w:rsidRPr="00451B37" w:rsidRDefault="00376F99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5.0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91B32" w14:textId="202E54F4" w:rsidR="00376F99" w:rsidRPr="00451B37" w:rsidRDefault="00376F99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5.8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54E6A" w14:textId="571A99A0" w:rsidR="00376F99" w:rsidRPr="00451B37" w:rsidRDefault="00376F99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&lt;0.0001</w:t>
            </w:r>
          </w:p>
        </w:tc>
      </w:tr>
      <w:tr w:rsidR="00376F99" w:rsidRPr="00451B37" w14:paraId="77910006" w14:textId="77777777" w:rsidTr="00175926">
        <w:trPr>
          <w:trHeight w:val="240"/>
        </w:trPr>
        <w:tc>
          <w:tcPr>
            <w:tcW w:w="17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B5C05" w14:textId="77777777" w:rsidR="00376F99" w:rsidRPr="00451B37" w:rsidRDefault="00376F99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5FB2A" w14:textId="20B45F4A" w:rsidR="00376F99" w:rsidRPr="00451B37" w:rsidRDefault="00376F99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Site*Year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161CE" w14:textId="463447B5" w:rsidR="00376F99" w:rsidRPr="00451B37" w:rsidRDefault="00376F99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21D17" w14:textId="3BA2B36D" w:rsidR="00376F99" w:rsidRPr="00451B37" w:rsidRDefault="00376F99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1.3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2BB7F" w14:textId="21A99033" w:rsidR="00376F99" w:rsidRPr="00451B37" w:rsidRDefault="00376F99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.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FBD32" w14:textId="3005E353" w:rsidR="00376F99" w:rsidRPr="00451B37" w:rsidRDefault="00376F99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3.5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9FAA3" w14:textId="72D49CC2" w:rsidR="00376F99" w:rsidRPr="00451B37" w:rsidRDefault="00376F99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0002</w:t>
            </w:r>
          </w:p>
        </w:tc>
      </w:tr>
      <w:tr w:rsidR="003A1A3A" w:rsidRPr="00451B37" w14:paraId="15E80847" w14:textId="77777777" w:rsidTr="00175926">
        <w:trPr>
          <w:trHeight w:val="240"/>
        </w:trPr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BAEAF5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D46762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Residual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8F0527" w14:textId="6FE89F7D" w:rsidR="003A1A3A" w:rsidRPr="00451B37" w:rsidRDefault="00376F99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3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C56808" w14:textId="191AE807" w:rsidR="003A1A3A" w:rsidRPr="00451B37" w:rsidRDefault="00376F99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25.0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34E3F5" w14:textId="37EE9469" w:rsidR="003A1A3A" w:rsidRPr="00451B37" w:rsidRDefault="00376F99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3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119FAF5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CBD5162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A1A3A" w:rsidRPr="00451B37" w14:paraId="6C3C20BC" w14:textId="77777777" w:rsidTr="00175926">
        <w:trPr>
          <w:trHeight w:val="240"/>
        </w:trPr>
        <w:tc>
          <w:tcPr>
            <w:tcW w:w="173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1923FF2" w14:textId="20661909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Fresh weight (g) incoming pollen</w:t>
            </w:r>
            <w:r w:rsidR="00283705" w:rsidRPr="00451B37">
              <w:rPr>
                <w:rFonts w:ascii="Times New Roman" w:hAnsi="Times New Roman"/>
                <w:sz w:val="22"/>
                <w:szCs w:val="22"/>
              </w:rPr>
              <w:t xml:space="preserve"> per summer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BEA93" w14:textId="0A91D2A2" w:rsidR="003A1A3A" w:rsidRPr="00451B37" w:rsidRDefault="00FB30F2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Site</w:t>
            </w:r>
            <w:r w:rsidR="003A1A3A" w:rsidRPr="00451B37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2E410" w14:textId="16881AC3" w:rsidR="003A1A3A" w:rsidRPr="00451B37" w:rsidRDefault="00A13F7C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43D3D" w14:textId="471BFC0F" w:rsidR="003A1A3A" w:rsidRPr="00451B37" w:rsidRDefault="003A1A3A" w:rsidP="00A13F7C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.</w:t>
            </w:r>
            <w:r w:rsidR="00A13F7C" w:rsidRPr="00451B37">
              <w:rPr>
                <w:rFonts w:ascii="Times New Roman" w:hAnsi="Times New Roman"/>
                <w:sz w:val="22"/>
                <w:szCs w:val="22"/>
              </w:rPr>
              <w:t>2</w:t>
            </w:r>
            <w:r w:rsidRPr="00451B37">
              <w:rPr>
                <w:rFonts w:ascii="Times New Roman" w:hAnsi="Times New Roman"/>
                <w:sz w:val="22"/>
                <w:szCs w:val="22"/>
              </w:rPr>
              <w:t>x10</w:t>
            </w:r>
            <w:r w:rsidRPr="00451B37">
              <w:rPr>
                <w:rFonts w:ascii="Times New Roman" w:hAnsi="Times New Roman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E17B8" w14:textId="20D48C69" w:rsidR="003A1A3A" w:rsidRPr="00451B37" w:rsidRDefault="00A13F7C" w:rsidP="00A13F7C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4</w:t>
            </w:r>
            <w:r w:rsidR="003A1A3A" w:rsidRPr="00451B37">
              <w:rPr>
                <w:rFonts w:ascii="Times New Roman" w:hAnsi="Times New Roman"/>
                <w:sz w:val="22"/>
                <w:szCs w:val="22"/>
              </w:rPr>
              <w:t>.</w:t>
            </w:r>
            <w:r w:rsidRPr="00451B37">
              <w:rPr>
                <w:rFonts w:ascii="Times New Roman" w:hAnsi="Times New Roman"/>
                <w:sz w:val="22"/>
                <w:szCs w:val="22"/>
              </w:rPr>
              <w:t>4</w:t>
            </w:r>
            <w:r w:rsidR="003A1A3A" w:rsidRPr="00451B37">
              <w:rPr>
                <w:rFonts w:ascii="Times New Roman" w:hAnsi="Times New Roman"/>
                <w:sz w:val="22"/>
                <w:szCs w:val="22"/>
              </w:rPr>
              <w:t>x10</w:t>
            </w:r>
            <w:r w:rsidR="003A1A3A" w:rsidRPr="00451B37">
              <w:rPr>
                <w:rFonts w:ascii="Times New Roman" w:hAnsi="Times New Roman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0970E" w14:textId="6F1CB236" w:rsidR="003A1A3A" w:rsidRPr="00451B37" w:rsidRDefault="00F61F1F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4.87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FCA2E" w14:textId="68C5E259" w:rsidR="003A1A3A" w:rsidRPr="00451B37" w:rsidRDefault="003A1A3A" w:rsidP="00A13F7C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00</w:t>
            </w:r>
            <w:r w:rsidR="00A13F7C" w:rsidRPr="00451B37">
              <w:rPr>
                <w:rFonts w:ascii="Times New Roman" w:hAnsi="Times New Roman"/>
                <w:sz w:val="22"/>
                <w:szCs w:val="22"/>
              </w:rPr>
              <w:t>0</w:t>
            </w:r>
            <w:r w:rsidR="00F61F1F" w:rsidRPr="00451B37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3A1A3A" w:rsidRPr="00451B37" w14:paraId="716B679B" w14:textId="77777777" w:rsidTr="00175926">
        <w:trPr>
          <w:trHeight w:val="240"/>
        </w:trPr>
        <w:tc>
          <w:tcPr>
            <w:tcW w:w="173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C0C292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53D6B" w14:textId="499D56A7" w:rsidR="003A1A3A" w:rsidRPr="00451B37" w:rsidRDefault="00F61F1F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Year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21EAB" w14:textId="21345A69" w:rsidR="003A1A3A" w:rsidRPr="00451B37" w:rsidRDefault="00F61F1F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F5611" w14:textId="5A8E7AAA" w:rsidR="003A1A3A" w:rsidRPr="00451B37" w:rsidRDefault="00F61F1F" w:rsidP="00A13F7C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3.5</w:t>
            </w:r>
            <w:r w:rsidR="003A1A3A" w:rsidRPr="00451B37">
              <w:rPr>
                <w:rFonts w:ascii="Times New Roman" w:hAnsi="Times New Roman"/>
                <w:sz w:val="22"/>
                <w:szCs w:val="22"/>
              </w:rPr>
              <w:t>x10</w:t>
            </w:r>
            <w:r w:rsidRPr="00451B37">
              <w:rPr>
                <w:rFonts w:ascii="Times New Roman" w:hAnsi="Times New Roman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5C31D" w14:textId="0F95AC49" w:rsidR="003A1A3A" w:rsidRPr="00451B37" w:rsidRDefault="00F61F1F" w:rsidP="00A13F7C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.7</w:t>
            </w:r>
            <w:r w:rsidR="003A1A3A" w:rsidRPr="00451B37">
              <w:rPr>
                <w:rFonts w:ascii="Times New Roman" w:hAnsi="Times New Roman"/>
                <w:sz w:val="22"/>
                <w:szCs w:val="22"/>
              </w:rPr>
              <w:t>x10</w:t>
            </w:r>
            <w:r w:rsidR="003A1A3A" w:rsidRPr="00451B37">
              <w:rPr>
                <w:rFonts w:ascii="Times New Roman" w:hAnsi="Times New Roman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AE99B" w14:textId="4E2027D0" w:rsidR="003A1A3A" w:rsidRPr="00451B37" w:rsidRDefault="00F61F1F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.9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0B062" w14:textId="5406C329" w:rsidR="003A1A3A" w:rsidRPr="00451B37" w:rsidRDefault="003A1A3A" w:rsidP="00A13F7C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</w:t>
            </w:r>
            <w:r w:rsidR="00F61F1F" w:rsidRPr="00451B37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</w:tr>
      <w:tr w:rsidR="003A1A3A" w:rsidRPr="00451B37" w14:paraId="3204D89C" w14:textId="77777777" w:rsidTr="00175926">
        <w:trPr>
          <w:trHeight w:val="240"/>
        </w:trPr>
        <w:tc>
          <w:tcPr>
            <w:tcW w:w="17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29481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7E19F" w14:textId="359F391B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Site</w:t>
            </w:r>
            <w:r w:rsidR="00FB30F2" w:rsidRPr="00451B37">
              <w:rPr>
                <w:rFonts w:ascii="Times New Roman" w:hAnsi="Times New Roman"/>
                <w:sz w:val="22"/>
                <w:szCs w:val="22"/>
              </w:rPr>
              <w:t>*</w:t>
            </w:r>
            <w:r w:rsidR="00F61F1F" w:rsidRPr="00451B37">
              <w:rPr>
                <w:rFonts w:ascii="Times New Roman" w:hAnsi="Times New Roman"/>
                <w:sz w:val="22"/>
                <w:szCs w:val="22"/>
              </w:rPr>
              <w:t>Year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7528C" w14:textId="0BB91FDA" w:rsidR="003A1A3A" w:rsidRPr="00451B37" w:rsidRDefault="00F61F1F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6B121" w14:textId="7C8A7FA0" w:rsidR="003A1A3A" w:rsidRPr="00451B37" w:rsidRDefault="00F61F1F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.6</w:t>
            </w:r>
            <w:r w:rsidR="003A1A3A" w:rsidRPr="00451B37">
              <w:rPr>
                <w:rFonts w:ascii="Times New Roman" w:hAnsi="Times New Roman"/>
                <w:sz w:val="22"/>
                <w:szCs w:val="22"/>
              </w:rPr>
              <w:t>x10</w:t>
            </w:r>
            <w:r w:rsidR="003A1A3A" w:rsidRPr="00451B37">
              <w:rPr>
                <w:rFonts w:ascii="Times New Roman" w:hAnsi="Times New Roman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62AE3" w14:textId="083E7927" w:rsidR="003A1A3A" w:rsidRPr="00451B37" w:rsidRDefault="00F61F1F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.6</w:t>
            </w:r>
            <w:r w:rsidR="003A1A3A" w:rsidRPr="00451B37">
              <w:rPr>
                <w:rFonts w:ascii="Times New Roman" w:hAnsi="Times New Roman"/>
                <w:sz w:val="22"/>
                <w:szCs w:val="22"/>
              </w:rPr>
              <w:t>x10</w:t>
            </w:r>
            <w:r w:rsidR="003A1A3A" w:rsidRPr="00451B37">
              <w:rPr>
                <w:rFonts w:ascii="Times New Roman" w:hAnsi="Times New Roman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80F85" w14:textId="2ED09D61" w:rsidR="003A1A3A" w:rsidRPr="00451B37" w:rsidRDefault="00F61F1F" w:rsidP="00A13F7C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.8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83EFA" w14:textId="5E06E27F" w:rsidR="003A1A3A" w:rsidRPr="00451B37" w:rsidRDefault="003A1A3A" w:rsidP="00A13F7C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0</w:t>
            </w:r>
            <w:r w:rsidR="00F61F1F" w:rsidRPr="00451B37">
              <w:rPr>
                <w:rFonts w:ascii="Times New Roman" w:hAnsi="Times New Roman"/>
                <w:sz w:val="22"/>
                <w:szCs w:val="22"/>
              </w:rPr>
              <w:t>02</w:t>
            </w:r>
          </w:p>
        </w:tc>
      </w:tr>
      <w:tr w:rsidR="003A1A3A" w:rsidRPr="00451B37" w14:paraId="51CAF65C" w14:textId="77777777" w:rsidTr="00175926">
        <w:trPr>
          <w:trHeight w:val="240"/>
        </w:trPr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F69FB3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599DB9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Residual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049A3F" w14:textId="1B8161AC" w:rsidR="003A1A3A" w:rsidRPr="00451B37" w:rsidRDefault="00F61F1F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9E4D23" w14:textId="3BD4CBE7" w:rsidR="003A1A3A" w:rsidRPr="00451B37" w:rsidRDefault="00F61F1F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.1</w:t>
            </w:r>
            <w:r w:rsidR="003A1A3A" w:rsidRPr="00451B37">
              <w:rPr>
                <w:rFonts w:ascii="Times New Roman" w:hAnsi="Times New Roman"/>
                <w:sz w:val="22"/>
                <w:szCs w:val="22"/>
              </w:rPr>
              <w:t>x10</w:t>
            </w:r>
            <w:r w:rsidR="003A1A3A" w:rsidRPr="00451B37">
              <w:rPr>
                <w:rFonts w:ascii="Times New Roman" w:hAnsi="Times New Roman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0200EB" w14:textId="134D2FF1" w:rsidR="003A1A3A" w:rsidRPr="00451B37" w:rsidRDefault="00F61F1F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9.1</w:t>
            </w:r>
            <w:r w:rsidR="003A1A3A" w:rsidRPr="00451B37">
              <w:rPr>
                <w:rFonts w:ascii="Times New Roman" w:hAnsi="Times New Roman"/>
                <w:sz w:val="22"/>
                <w:szCs w:val="22"/>
              </w:rPr>
              <w:t>x10</w:t>
            </w:r>
            <w:r w:rsidR="003A1A3A" w:rsidRPr="00451B37">
              <w:rPr>
                <w:rFonts w:ascii="Times New Roman" w:hAnsi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1EA22F8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E4C57A3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3705" w:rsidRPr="00451B37" w14:paraId="3C041080" w14:textId="77777777" w:rsidTr="00175926">
        <w:trPr>
          <w:trHeight w:val="240"/>
        </w:trPr>
        <w:tc>
          <w:tcPr>
            <w:tcW w:w="173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5A01DC" w14:textId="07DB2B6A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Honey per summer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0637FB" w14:textId="77777777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Site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9E50C1" w14:textId="77777777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8CDB47" w14:textId="77777777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.0x10</w:t>
            </w:r>
            <w:r w:rsidRPr="00451B37">
              <w:rPr>
                <w:rFonts w:ascii="Times New Roman" w:hAnsi="Times New Roman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C4F122" w14:textId="77777777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.0x10</w:t>
            </w:r>
            <w:r w:rsidRPr="00451B37">
              <w:rPr>
                <w:rFonts w:ascii="Times New Roman" w:hAnsi="Times New Roman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6383FC" w14:textId="77777777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2.2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CB4433" w14:textId="1951432F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&lt;0.0001</w:t>
            </w:r>
          </w:p>
        </w:tc>
      </w:tr>
      <w:tr w:rsidR="00283705" w:rsidRPr="00451B37" w14:paraId="0AB84B48" w14:textId="77777777" w:rsidTr="00175926">
        <w:trPr>
          <w:trHeight w:val="240"/>
        </w:trPr>
        <w:tc>
          <w:tcPr>
            <w:tcW w:w="1731" w:type="dxa"/>
            <w:vMerge/>
            <w:shd w:val="clear" w:color="auto" w:fill="auto"/>
            <w:vAlign w:val="center"/>
          </w:tcPr>
          <w:p w14:paraId="02F9CC48" w14:textId="77777777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441E8819" w14:textId="3BF20381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Year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62580BC9" w14:textId="77777777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6C913A8" w14:textId="77777777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.3x10</w:t>
            </w:r>
            <w:r w:rsidRPr="00451B37">
              <w:rPr>
                <w:rFonts w:ascii="Times New Roman" w:hAnsi="Times New Roman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4B03F49D" w14:textId="77777777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6.7x10</w:t>
            </w:r>
            <w:r w:rsidRPr="00451B37">
              <w:rPr>
                <w:rFonts w:ascii="Times New Roman" w:hAnsi="Times New Roman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71CC0A0B" w14:textId="77777777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40.3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3BAA2E20" w14:textId="01F37FDC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&lt;0.0001</w:t>
            </w:r>
          </w:p>
        </w:tc>
      </w:tr>
      <w:tr w:rsidR="003A1A3A" w:rsidRPr="00451B37" w14:paraId="6028ADCE" w14:textId="77777777" w:rsidTr="00175926">
        <w:trPr>
          <w:trHeight w:val="240"/>
        </w:trPr>
        <w:tc>
          <w:tcPr>
            <w:tcW w:w="1731" w:type="dxa"/>
            <w:shd w:val="clear" w:color="auto" w:fill="auto"/>
            <w:vAlign w:val="center"/>
          </w:tcPr>
          <w:p w14:paraId="5B2CD1D6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617ADFEC" w14:textId="5BFADD9E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Site*</w:t>
            </w:r>
            <w:r w:rsidR="00F61F1F" w:rsidRPr="00451B37">
              <w:rPr>
                <w:rFonts w:ascii="Times New Roman" w:hAnsi="Times New Roman"/>
                <w:sz w:val="22"/>
                <w:szCs w:val="22"/>
              </w:rPr>
              <w:t>Year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41ED5121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84E2426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.2x10</w:t>
            </w:r>
            <w:r w:rsidRPr="00451B37">
              <w:rPr>
                <w:rFonts w:ascii="Times New Roman" w:hAnsi="Times New Roman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78CD9261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.2x10</w:t>
            </w:r>
            <w:r w:rsidRPr="00451B37">
              <w:rPr>
                <w:rFonts w:ascii="Times New Roman" w:hAnsi="Times New Roman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01758582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7.1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148F7FDB" w14:textId="7BC4870F" w:rsidR="003A1A3A" w:rsidRPr="00451B37" w:rsidRDefault="00415401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&lt;0.0001</w:t>
            </w:r>
          </w:p>
        </w:tc>
      </w:tr>
      <w:tr w:rsidR="003A1A3A" w:rsidRPr="00451B37" w14:paraId="4957B4BA" w14:textId="77777777" w:rsidTr="00175926">
        <w:trPr>
          <w:trHeight w:val="240"/>
        </w:trPr>
        <w:tc>
          <w:tcPr>
            <w:tcW w:w="17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A0947D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6D36B6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Residuals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D8998C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41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873087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6.8x10</w:t>
            </w:r>
            <w:r w:rsidRPr="00451B37">
              <w:rPr>
                <w:rFonts w:ascii="Times New Roman" w:hAnsi="Times New Roman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5D8C61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652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DF2DD9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EE91AF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 </w:t>
            </w:r>
          </w:p>
        </w:tc>
      </w:tr>
      <w:tr w:rsidR="00844E2E" w:rsidRPr="00451B37" w14:paraId="6CE4F7E8" w14:textId="77777777" w:rsidTr="00175926">
        <w:trPr>
          <w:trHeight w:val="240"/>
        </w:trPr>
        <w:tc>
          <w:tcPr>
            <w:tcW w:w="17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BD1F5C" w14:textId="56E9018A" w:rsidR="00844E2E" w:rsidRPr="00451B37" w:rsidRDefault="00844E2E" w:rsidP="00283705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i/>
                <w:sz w:val="22"/>
                <w:szCs w:val="22"/>
              </w:rPr>
              <w:t>Varroa</w:t>
            </w:r>
            <w:r w:rsidRPr="00451B37">
              <w:rPr>
                <w:rFonts w:ascii="Times New Roman" w:hAnsi="Times New Roman"/>
                <w:sz w:val="22"/>
                <w:szCs w:val="22"/>
              </w:rPr>
              <w:t xml:space="preserve"> mite infestation rate 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8D375" w14:textId="77777777" w:rsidR="00844E2E" w:rsidRPr="00451B37" w:rsidRDefault="00844E2E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Site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4EA7A" w14:textId="77777777" w:rsidR="00844E2E" w:rsidRPr="00451B37" w:rsidRDefault="00844E2E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3FBEC" w14:textId="678D3D91" w:rsidR="00844E2E" w:rsidRPr="00451B37" w:rsidRDefault="00844E2E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5.8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47004" w14:textId="3B9A99B2" w:rsidR="00844E2E" w:rsidRPr="00451B37" w:rsidRDefault="00844E2E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5.16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A16DA" w14:textId="74BC76E2" w:rsidR="00844E2E" w:rsidRPr="00451B37" w:rsidRDefault="00844E2E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6.06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B9B62" w14:textId="4C47A0F8" w:rsidR="00844E2E" w:rsidRPr="00451B37" w:rsidRDefault="00844E2E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&lt;0.0001</w:t>
            </w:r>
          </w:p>
        </w:tc>
      </w:tr>
      <w:tr w:rsidR="00844E2E" w:rsidRPr="00451B37" w14:paraId="2D6CABCF" w14:textId="77777777" w:rsidTr="00175926">
        <w:trPr>
          <w:trHeight w:val="240"/>
        </w:trPr>
        <w:tc>
          <w:tcPr>
            <w:tcW w:w="173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07827C" w14:textId="77777777" w:rsidR="00844E2E" w:rsidRPr="00451B37" w:rsidRDefault="00844E2E" w:rsidP="00F61F1F">
            <w:pPr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5849E" w14:textId="30CC719C" w:rsidR="00844E2E" w:rsidRPr="00451B37" w:rsidRDefault="0003607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Year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D9CBB" w14:textId="23F05D46" w:rsidR="00844E2E" w:rsidRPr="00451B37" w:rsidRDefault="00844E2E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28B06" w14:textId="24C90622" w:rsidR="00844E2E" w:rsidRPr="00451B37" w:rsidRDefault="00844E2E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37.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C3DE5" w14:textId="092BF34D" w:rsidR="00844E2E" w:rsidRPr="00451B37" w:rsidRDefault="00844E2E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8.6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F566D" w14:textId="319AAAFF" w:rsidR="00844E2E" w:rsidRPr="00451B37" w:rsidRDefault="00844E2E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1.9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38471" w14:textId="7C63332E" w:rsidR="00844E2E" w:rsidRPr="00451B37" w:rsidRDefault="00844E2E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&lt;0.0001</w:t>
            </w:r>
          </w:p>
        </w:tc>
      </w:tr>
      <w:tr w:rsidR="00844E2E" w:rsidRPr="00451B37" w14:paraId="2FE219B1" w14:textId="77777777" w:rsidTr="00175926">
        <w:trPr>
          <w:trHeight w:val="240"/>
        </w:trPr>
        <w:tc>
          <w:tcPr>
            <w:tcW w:w="17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7E5FD" w14:textId="77777777" w:rsidR="00844E2E" w:rsidRPr="00451B37" w:rsidRDefault="00844E2E" w:rsidP="00F61F1F">
            <w:pPr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EE0D1" w14:textId="69338D89" w:rsidR="00844E2E" w:rsidRPr="00451B37" w:rsidRDefault="00844E2E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Site*</w:t>
            </w:r>
            <w:r w:rsidR="00036075" w:rsidRPr="00451B37">
              <w:rPr>
                <w:rFonts w:ascii="Times New Roman" w:hAnsi="Times New Roman"/>
                <w:sz w:val="22"/>
                <w:szCs w:val="22"/>
              </w:rPr>
              <w:t>Year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39DD3" w14:textId="77D554A2" w:rsidR="00844E2E" w:rsidRPr="00451B37" w:rsidRDefault="00844E2E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A70B4" w14:textId="3B78B7DF" w:rsidR="00844E2E" w:rsidRPr="00451B37" w:rsidRDefault="00844E2E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59.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2AD6B" w14:textId="5062FFC9" w:rsidR="00844E2E" w:rsidRPr="00451B37" w:rsidRDefault="00844E2E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5.9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39772" w14:textId="2266B9CB" w:rsidR="00844E2E" w:rsidRPr="00451B37" w:rsidRDefault="00844E2E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7.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5C562" w14:textId="7EF5195C" w:rsidR="00844E2E" w:rsidRPr="00451B37" w:rsidRDefault="00844E2E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&lt;0.0001</w:t>
            </w:r>
          </w:p>
        </w:tc>
      </w:tr>
      <w:tr w:rsidR="003A1A3A" w:rsidRPr="00451B37" w14:paraId="4B767240" w14:textId="77777777" w:rsidTr="00451B37">
        <w:trPr>
          <w:trHeight w:val="240"/>
        </w:trPr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007405" w14:textId="77777777" w:rsidR="003A1A3A" w:rsidRPr="00451B37" w:rsidRDefault="003A1A3A" w:rsidP="00F61F1F">
            <w:pPr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6F99B0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Residual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67E5C7" w14:textId="021D80FB" w:rsidR="003A1A3A" w:rsidRPr="00451B37" w:rsidRDefault="00844E2E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3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E6F26A" w14:textId="7E33A5AC" w:rsidR="003A1A3A" w:rsidRPr="00451B37" w:rsidRDefault="00844E2E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334.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EE8E4C" w14:textId="58F53481" w:rsidR="003A1A3A" w:rsidRPr="00451B37" w:rsidRDefault="00451B37" w:rsidP="00F61F1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5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4D5BF84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72116D9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43DD8" w:rsidRPr="00451B37" w14:paraId="010A5F4C" w14:textId="77777777" w:rsidTr="00175926">
        <w:trPr>
          <w:trHeight w:val="240"/>
        </w:trPr>
        <w:tc>
          <w:tcPr>
            <w:tcW w:w="17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09DEFD" w14:textId="43ECF83A" w:rsidR="00F43DD8" w:rsidRPr="00451B37" w:rsidRDefault="00F43DD8" w:rsidP="00283705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i/>
                <w:sz w:val="22"/>
                <w:szCs w:val="22"/>
              </w:rPr>
              <w:t>Nosema</w:t>
            </w:r>
            <w:r w:rsidRPr="00451B37">
              <w:rPr>
                <w:rFonts w:ascii="Times New Roman" w:hAnsi="Times New Roman"/>
                <w:sz w:val="22"/>
                <w:szCs w:val="22"/>
              </w:rPr>
              <w:t xml:space="preserve"> spp. 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C4C4E" w14:textId="77777777" w:rsidR="00F43DD8" w:rsidRPr="00451B37" w:rsidRDefault="00F43DD8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Site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80F3F" w14:textId="77777777" w:rsidR="00F43DD8" w:rsidRPr="00451B37" w:rsidRDefault="00F43DD8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DC597" w14:textId="551C4E77" w:rsidR="00F43DD8" w:rsidRPr="00451B37" w:rsidRDefault="00F43DD8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4.0x10</w:t>
            </w:r>
            <w:r w:rsidRPr="00451B37">
              <w:rPr>
                <w:rFonts w:ascii="Times New Roman" w:hAnsi="Times New Roman"/>
                <w:sz w:val="22"/>
                <w:szCs w:val="22"/>
                <w:vertAlign w:val="superscript"/>
              </w:rPr>
              <w:t>12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22CAA" w14:textId="35A375BC" w:rsidR="00F43DD8" w:rsidRPr="00451B37" w:rsidRDefault="00F43DD8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8.0x10</w:t>
            </w:r>
            <w:r w:rsidRPr="00451B37">
              <w:rPr>
                <w:rFonts w:ascii="Times New Roman" w:hAnsi="Times New Roman"/>
                <w:sz w:val="22"/>
                <w:szCs w:val="22"/>
                <w:vertAlign w:val="superscript"/>
              </w:rPr>
              <w:t>1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8446F" w14:textId="29F27DFF" w:rsidR="00F43DD8" w:rsidRPr="00451B37" w:rsidRDefault="00F43DD8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7.13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62586" w14:textId="5D5F3BE3" w:rsidR="00F43DD8" w:rsidRPr="00451B37" w:rsidRDefault="00F43DD8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&lt;0.0001</w:t>
            </w:r>
          </w:p>
        </w:tc>
      </w:tr>
      <w:tr w:rsidR="00F43DD8" w:rsidRPr="00451B37" w14:paraId="642C5AEF" w14:textId="77777777" w:rsidTr="00175926">
        <w:trPr>
          <w:trHeight w:val="240"/>
        </w:trPr>
        <w:tc>
          <w:tcPr>
            <w:tcW w:w="17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6A361" w14:textId="77777777" w:rsidR="00F43DD8" w:rsidRPr="00451B37" w:rsidRDefault="00F43DD8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67FA1" w14:textId="51E7C8F6" w:rsidR="00F43DD8" w:rsidRPr="00451B37" w:rsidRDefault="00F43DD8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Year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B1C16" w14:textId="711BBFF8" w:rsidR="00F43DD8" w:rsidRPr="00451B37" w:rsidRDefault="00F43DD8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1555A" w14:textId="4881C709" w:rsidR="00F43DD8" w:rsidRPr="00451B37" w:rsidRDefault="00F43DD8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.6x10</w:t>
            </w:r>
            <w:r w:rsidRPr="00451B37">
              <w:rPr>
                <w:rFonts w:ascii="Times New Roman" w:hAnsi="Times New Roman"/>
                <w:sz w:val="22"/>
                <w:szCs w:val="22"/>
                <w:vertAlign w:val="superscript"/>
              </w:rPr>
              <w:t>1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443F8" w14:textId="399AC5E2" w:rsidR="00F43DD8" w:rsidRPr="00451B37" w:rsidRDefault="00F43DD8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.3x10</w:t>
            </w:r>
            <w:r w:rsidRPr="00451B37">
              <w:rPr>
                <w:rFonts w:ascii="Times New Roman" w:hAnsi="Times New Roman"/>
                <w:sz w:val="22"/>
                <w:szCs w:val="22"/>
                <w:vertAlign w:val="superscript"/>
              </w:rPr>
              <w:t>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07EF9" w14:textId="19615836" w:rsidR="00F43DD8" w:rsidRPr="00451B37" w:rsidRDefault="00F43DD8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.1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3F64B" w14:textId="19CFE31D" w:rsidR="00F43DD8" w:rsidRPr="00451B37" w:rsidRDefault="00F43DD8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31</w:t>
            </w:r>
          </w:p>
        </w:tc>
      </w:tr>
      <w:tr w:rsidR="003A1A3A" w:rsidRPr="00451B37" w14:paraId="1AF396FD" w14:textId="77777777" w:rsidTr="00175926">
        <w:trPr>
          <w:trHeight w:val="24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96BCD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95D4E" w14:textId="65CF5027" w:rsidR="003A1A3A" w:rsidRPr="00451B37" w:rsidRDefault="0003607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Site*Year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D5E44" w14:textId="53583E93" w:rsidR="003A1A3A" w:rsidRPr="00451B37" w:rsidRDefault="00036075" w:rsidP="00036075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623E2" w14:textId="6937FDE3" w:rsidR="003A1A3A" w:rsidRPr="00451B37" w:rsidRDefault="0003607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5.0</w:t>
            </w:r>
            <w:r w:rsidR="003A1A3A" w:rsidRPr="00451B37">
              <w:rPr>
                <w:rFonts w:ascii="Times New Roman" w:hAnsi="Times New Roman"/>
                <w:sz w:val="22"/>
                <w:szCs w:val="22"/>
              </w:rPr>
              <w:t>x10</w:t>
            </w:r>
            <w:r w:rsidR="003A1A3A" w:rsidRPr="00451B37">
              <w:rPr>
                <w:rFonts w:ascii="Times New Roman" w:hAnsi="Times New Roman"/>
                <w:sz w:val="22"/>
                <w:szCs w:val="22"/>
                <w:vertAlign w:val="superscript"/>
              </w:rPr>
              <w:t>1</w:t>
            </w:r>
            <w:r w:rsidRPr="00451B37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B4C06" w14:textId="599FBE34" w:rsidR="003A1A3A" w:rsidRPr="00451B37" w:rsidRDefault="0003607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5.0</w:t>
            </w:r>
            <w:r w:rsidR="003A1A3A" w:rsidRPr="00451B37">
              <w:rPr>
                <w:rFonts w:ascii="Times New Roman" w:hAnsi="Times New Roman"/>
                <w:sz w:val="22"/>
                <w:szCs w:val="22"/>
              </w:rPr>
              <w:t>x10</w:t>
            </w:r>
            <w:r w:rsidR="003A1A3A" w:rsidRPr="00451B37">
              <w:rPr>
                <w:rFonts w:ascii="Times New Roman" w:hAnsi="Times New Roman"/>
                <w:sz w:val="22"/>
                <w:szCs w:val="22"/>
                <w:vertAlign w:val="superscript"/>
              </w:rPr>
              <w:t>1</w:t>
            </w:r>
            <w:r w:rsidRPr="00451B37">
              <w:rPr>
                <w:rFonts w:ascii="Times New Roman" w:hAnsi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0617E" w14:textId="3689F87E" w:rsidR="003A1A3A" w:rsidRPr="00451B37" w:rsidRDefault="0003607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4.5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8E270" w14:textId="4DEE1EA1" w:rsidR="003A1A3A" w:rsidRPr="00451B37" w:rsidRDefault="0003607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&lt;0.0001</w:t>
            </w:r>
          </w:p>
        </w:tc>
      </w:tr>
      <w:tr w:rsidR="003A1A3A" w:rsidRPr="00451B37" w14:paraId="45285BFC" w14:textId="77777777" w:rsidTr="00175926">
        <w:trPr>
          <w:trHeight w:val="240"/>
        </w:trPr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F43983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4F02A5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Residual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256CA8" w14:textId="7E86AC8D" w:rsidR="003A1A3A" w:rsidRPr="00451B37" w:rsidRDefault="0003607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3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C60E1F" w14:textId="1E1CFA52" w:rsidR="003A1A3A" w:rsidRPr="00451B37" w:rsidRDefault="0003607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4.4</w:t>
            </w:r>
            <w:r w:rsidR="003A1A3A" w:rsidRPr="00451B37">
              <w:rPr>
                <w:rFonts w:ascii="Times New Roman" w:hAnsi="Times New Roman"/>
                <w:sz w:val="22"/>
                <w:szCs w:val="22"/>
              </w:rPr>
              <w:t>x10</w:t>
            </w:r>
            <w:r w:rsidR="003A1A3A" w:rsidRPr="00451B37">
              <w:rPr>
                <w:rFonts w:ascii="Times New Roman" w:hAnsi="Times New Roman"/>
                <w:sz w:val="22"/>
                <w:szCs w:val="22"/>
                <w:vertAlign w:val="superscript"/>
              </w:rPr>
              <w:t>1</w:t>
            </w:r>
            <w:r w:rsidRPr="00451B37">
              <w:rPr>
                <w:rFonts w:ascii="Times New Roman" w:hAnsi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1891BC" w14:textId="59735AB5" w:rsidR="003A1A3A" w:rsidRPr="00451B37" w:rsidRDefault="0003607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.1</w:t>
            </w:r>
            <w:r w:rsidR="003A1A3A" w:rsidRPr="00451B37">
              <w:rPr>
                <w:rFonts w:ascii="Times New Roman" w:hAnsi="Times New Roman"/>
                <w:sz w:val="22"/>
                <w:szCs w:val="22"/>
              </w:rPr>
              <w:t>x10</w:t>
            </w:r>
            <w:r w:rsidR="003A1A3A" w:rsidRPr="00451B37">
              <w:rPr>
                <w:rFonts w:ascii="Times New Roman" w:hAnsi="Times New Roman"/>
                <w:sz w:val="22"/>
                <w:szCs w:val="22"/>
                <w:vertAlign w:val="superscript"/>
              </w:rPr>
              <w:t>1</w:t>
            </w:r>
            <w:r w:rsidRPr="00451B37">
              <w:rPr>
                <w:rFonts w:ascii="Times New Roman" w:hAnsi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B9B7DEF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73B3335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3705" w:rsidRPr="00451B37" w14:paraId="73E922D4" w14:textId="77777777" w:rsidTr="00175926">
        <w:trPr>
          <w:trHeight w:val="240"/>
        </w:trPr>
        <w:tc>
          <w:tcPr>
            <w:tcW w:w="17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F8B8E1" w14:textId="281F4324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Acute bee paralysis virus</w:t>
            </w:r>
          </w:p>
          <w:p w14:paraId="385DA352" w14:textId="74FBB4E4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F5348" w14:textId="77777777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Site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AF0D6" w14:textId="77777777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60900" w14:textId="593D23C8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607.8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414E0" w14:textId="11085ACA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21.57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1A0FA" w14:textId="5F39AA77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2.02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97B3A" w14:textId="078C2AF8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&lt;0.0001</w:t>
            </w:r>
          </w:p>
        </w:tc>
      </w:tr>
      <w:tr w:rsidR="00283705" w:rsidRPr="00451B37" w14:paraId="1F471EBE" w14:textId="77777777" w:rsidTr="00175926">
        <w:trPr>
          <w:trHeight w:val="240"/>
        </w:trPr>
        <w:tc>
          <w:tcPr>
            <w:tcW w:w="173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EA1926" w14:textId="77777777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3A3A5" w14:textId="11605216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Year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9A670" w14:textId="281BBE71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30B0E" w14:textId="2587F353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5.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BCF02" w14:textId="081880DD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.8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15F09" w14:textId="2BB1484A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2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7B7E8" w14:textId="2BD39558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76</w:t>
            </w:r>
          </w:p>
        </w:tc>
      </w:tr>
      <w:tr w:rsidR="00283705" w:rsidRPr="00451B37" w14:paraId="36F20BC2" w14:textId="77777777" w:rsidTr="00175926">
        <w:trPr>
          <w:trHeight w:val="240"/>
        </w:trPr>
        <w:tc>
          <w:tcPr>
            <w:tcW w:w="17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3223D" w14:textId="77777777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52F04" w14:textId="42346CC3" w:rsidR="00283705" w:rsidRPr="00451B37" w:rsidRDefault="00283705" w:rsidP="0003769E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Site*Year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9706A" w14:textId="1691AE1F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A62AE" w14:textId="4FB7FE48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507.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894B0" w14:textId="12C9DD9E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50.7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CF7DB" w14:textId="6BCE35AC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5.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D772E" w14:textId="0997E6CC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&lt;0.0001</w:t>
            </w:r>
          </w:p>
        </w:tc>
      </w:tr>
      <w:tr w:rsidR="003A1A3A" w:rsidRPr="00451B37" w14:paraId="1BFACF0D" w14:textId="77777777" w:rsidTr="00175926">
        <w:trPr>
          <w:trHeight w:val="240"/>
        </w:trPr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B9E877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181903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Residual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8464A0" w14:textId="1E4BF895" w:rsidR="003A1A3A" w:rsidRPr="00451B37" w:rsidRDefault="0003769E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15347A" w14:textId="1396B410" w:rsidR="003A1A3A" w:rsidRPr="00451B37" w:rsidRDefault="0003769E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910.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8B0ACF" w14:textId="7749C917" w:rsidR="003A1A3A" w:rsidRPr="00451B37" w:rsidRDefault="0003769E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0.1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B2A5C8B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32D4D4A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3705" w:rsidRPr="00451B37" w14:paraId="4B938CBA" w14:textId="77777777" w:rsidTr="00175926">
        <w:trPr>
          <w:trHeight w:val="240"/>
        </w:trPr>
        <w:tc>
          <w:tcPr>
            <w:tcW w:w="173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62B6E5A" w14:textId="76C11F98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Black queen cell virus</w:t>
            </w:r>
          </w:p>
          <w:p w14:paraId="7FE5DDEA" w14:textId="77577746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F630E" w14:textId="77777777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Site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7CC1B" w14:textId="77777777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DEE3E" w14:textId="771BA24D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377.7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99079" w14:textId="1B3B0DA0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75.53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84486" w14:textId="4971956E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4.07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9CF54" w14:textId="7AE5553D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002</w:t>
            </w:r>
          </w:p>
        </w:tc>
      </w:tr>
      <w:tr w:rsidR="00283705" w:rsidRPr="00451B37" w14:paraId="622B749D" w14:textId="77777777" w:rsidTr="00175926">
        <w:trPr>
          <w:trHeight w:val="240"/>
        </w:trPr>
        <w:tc>
          <w:tcPr>
            <w:tcW w:w="173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8A92C9" w14:textId="77777777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E1358" w14:textId="0CF92898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Year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8E738" w14:textId="2B51ABC9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B176E" w14:textId="622A540E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3.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E8065" w14:textId="18D29453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.9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08DB1" w14:textId="7F8F28EB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88176" w14:textId="73BED8FF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90</w:t>
            </w:r>
          </w:p>
        </w:tc>
      </w:tr>
      <w:tr w:rsidR="00283705" w:rsidRPr="00451B37" w14:paraId="6E935EC8" w14:textId="77777777" w:rsidTr="00175926">
        <w:trPr>
          <w:trHeight w:val="240"/>
        </w:trPr>
        <w:tc>
          <w:tcPr>
            <w:tcW w:w="17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5A8B1" w14:textId="77777777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5593B" w14:textId="2093F764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Site*Year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CF87D" w14:textId="3A888C2B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594E5" w14:textId="2BAF7B63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492.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E0BF3" w14:textId="0F075DAE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49.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D65BC" w14:textId="51A2D476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.6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4ABE5" w14:textId="0277BE2C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007</w:t>
            </w:r>
          </w:p>
        </w:tc>
      </w:tr>
      <w:tr w:rsidR="003A1A3A" w:rsidRPr="00451B37" w14:paraId="4B84799C" w14:textId="77777777" w:rsidTr="00175926">
        <w:trPr>
          <w:trHeight w:val="240"/>
        </w:trPr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A822C2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4A28F2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Residual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1195CC" w14:textId="0605B4DB" w:rsidR="003A1A3A" w:rsidRPr="00451B37" w:rsidRDefault="00A75CF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AC6A55" w14:textId="2AEB4EA3" w:rsidR="003A1A3A" w:rsidRPr="00451B37" w:rsidRDefault="00A75CF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671.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7813B3" w14:textId="5B7948EF" w:rsidR="003A1A3A" w:rsidRPr="00451B37" w:rsidRDefault="00A75CF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8.5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E98852F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C3A16AB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3705" w:rsidRPr="00451B37" w14:paraId="4B5FD5E4" w14:textId="77777777" w:rsidTr="00175926">
        <w:trPr>
          <w:trHeight w:val="240"/>
        </w:trPr>
        <w:tc>
          <w:tcPr>
            <w:tcW w:w="173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3F7832" w14:textId="0240F119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Chronic bee paralysis virus</w:t>
            </w:r>
          </w:p>
          <w:p w14:paraId="343A2732" w14:textId="7187C0B9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FE749E" w14:textId="77777777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Site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CCA7DD" w14:textId="77777777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50BAA7" w14:textId="1F26DA54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9.6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156BC3" w14:textId="0621026E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3.92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D4028A" w14:textId="674F83BE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31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7234C9" w14:textId="519CF944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91</w:t>
            </w:r>
          </w:p>
        </w:tc>
      </w:tr>
      <w:tr w:rsidR="00283705" w:rsidRPr="00451B37" w14:paraId="38B1397A" w14:textId="77777777" w:rsidTr="00175926">
        <w:trPr>
          <w:trHeight w:val="240"/>
        </w:trPr>
        <w:tc>
          <w:tcPr>
            <w:tcW w:w="1731" w:type="dxa"/>
            <w:vMerge/>
            <w:shd w:val="clear" w:color="auto" w:fill="auto"/>
            <w:vAlign w:val="center"/>
          </w:tcPr>
          <w:p w14:paraId="369D619F" w14:textId="77777777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</w:tcBorders>
            <w:shd w:val="clear" w:color="auto" w:fill="auto"/>
            <w:vAlign w:val="center"/>
          </w:tcPr>
          <w:p w14:paraId="4EB6E9C7" w14:textId="4E5104A5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Year</w:t>
            </w:r>
          </w:p>
        </w:tc>
        <w:tc>
          <w:tcPr>
            <w:tcW w:w="613" w:type="dxa"/>
            <w:tcBorders>
              <w:top w:val="nil"/>
            </w:tcBorders>
            <w:shd w:val="clear" w:color="auto" w:fill="auto"/>
            <w:vAlign w:val="center"/>
          </w:tcPr>
          <w:p w14:paraId="5A33490A" w14:textId="55E2AD70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7C85E4FD" w14:textId="7EFC0D52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64.5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</w:tcPr>
          <w:p w14:paraId="37AEAE61" w14:textId="738F7C74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32.23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vAlign w:val="center"/>
          </w:tcPr>
          <w:p w14:paraId="43648B71" w14:textId="2AA3E7E6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.55</w:t>
            </w:r>
          </w:p>
        </w:tc>
        <w:tc>
          <w:tcPr>
            <w:tcW w:w="1014" w:type="dxa"/>
            <w:tcBorders>
              <w:top w:val="nil"/>
            </w:tcBorders>
            <w:shd w:val="clear" w:color="auto" w:fill="auto"/>
            <w:vAlign w:val="center"/>
          </w:tcPr>
          <w:p w14:paraId="03463D7B" w14:textId="1E8C3819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08</w:t>
            </w:r>
          </w:p>
        </w:tc>
      </w:tr>
      <w:tr w:rsidR="00283705" w:rsidRPr="00451B37" w14:paraId="5C577E9F" w14:textId="77777777" w:rsidTr="00175926">
        <w:trPr>
          <w:trHeight w:val="240"/>
        </w:trPr>
        <w:tc>
          <w:tcPr>
            <w:tcW w:w="1731" w:type="dxa"/>
            <w:vMerge/>
            <w:shd w:val="clear" w:color="auto" w:fill="auto"/>
            <w:vAlign w:val="center"/>
          </w:tcPr>
          <w:p w14:paraId="01F6D418" w14:textId="77777777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334DDE" w14:textId="77777777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Residuals</w:t>
            </w:r>
          </w:p>
        </w:tc>
        <w:tc>
          <w:tcPr>
            <w:tcW w:w="61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3F43D9" w14:textId="3924BEE0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1AB286" w14:textId="309ADD51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263.2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3F9E97" w14:textId="26CCCD2B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2.63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B3CD84" w14:textId="77777777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DFFF71" w14:textId="77777777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 </w:t>
            </w:r>
          </w:p>
        </w:tc>
      </w:tr>
      <w:tr w:rsidR="00283705" w:rsidRPr="00451B37" w14:paraId="66608A9F" w14:textId="77777777" w:rsidTr="00175926">
        <w:trPr>
          <w:trHeight w:val="240"/>
        </w:trPr>
        <w:tc>
          <w:tcPr>
            <w:tcW w:w="173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A17B3F" w14:textId="03E57E13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Deformed wing virus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501DF6E" w14:textId="77777777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 xml:space="preserve">Site </w:t>
            </w:r>
          </w:p>
        </w:tc>
        <w:tc>
          <w:tcPr>
            <w:tcW w:w="6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E533A3" w14:textId="77777777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AFAC249" w14:textId="17E52884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842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0FC7511" w14:textId="38F37021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68.4</w:t>
            </w: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23BB1B" w14:textId="53A24DFB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3.06</w:t>
            </w:r>
          </w:p>
        </w:tc>
        <w:tc>
          <w:tcPr>
            <w:tcW w:w="10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CDE1EA" w14:textId="1A04591D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</w:tr>
      <w:tr w:rsidR="00283705" w:rsidRPr="00451B37" w14:paraId="625E6DBF" w14:textId="77777777" w:rsidTr="00175926">
        <w:trPr>
          <w:trHeight w:val="240"/>
        </w:trPr>
        <w:tc>
          <w:tcPr>
            <w:tcW w:w="1731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20B2F3F1" w14:textId="7FF962A1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C4539E6" w14:textId="34EC924D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Year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ADBC2" w14:textId="2F1DAC15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D8BF3" w14:textId="15EA733C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348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EC764" w14:textId="16B4D8E3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742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40033" w14:textId="6ACA428C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31.6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87932" w14:textId="05E9E8B1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&lt;0.0001</w:t>
            </w:r>
          </w:p>
        </w:tc>
      </w:tr>
      <w:tr w:rsidR="003A1A3A" w:rsidRPr="00451B37" w14:paraId="573F4FB4" w14:textId="77777777" w:rsidTr="00175926">
        <w:trPr>
          <w:trHeight w:val="24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51885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A81E0" w14:textId="35B59110" w:rsidR="003A1A3A" w:rsidRPr="00451B37" w:rsidRDefault="003A1A3A" w:rsidP="00FD123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Site*</w:t>
            </w:r>
            <w:r w:rsidR="00FD123F" w:rsidRPr="00451B37">
              <w:rPr>
                <w:rFonts w:ascii="Times New Roman" w:hAnsi="Times New Roman"/>
                <w:sz w:val="22"/>
                <w:szCs w:val="22"/>
              </w:rPr>
              <w:t>Year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56D3B" w14:textId="07479C58" w:rsidR="003A1A3A" w:rsidRPr="00451B37" w:rsidRDefault="00FD123F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C37C3" w14:textId="42F4EA35" w:rsidR="003A1A3A" w:rsidRPr="00451B37" w:rsidRDefault="00FD123F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65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4310B" w14:textId="6BD42AAF" w:rsidR="003A1A3A" w:rsidRPr="00451B37" w:rsidRDefault="00FD123F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65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A60D7" w14:textId="68CCF42E" w:rsidR="003A1A3A" w:rsidRPr="00451B37" w:rsidRDefault="00FD123F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4.8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1FCE2" w14:textId="359C1A50" w:rsidR="003A1A3A" w:rsidRPr="00451B37" w:rsidRDefault="00FD123F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&lt;0.0001</w:t>
            </w:r>
          </w:p>
        </w:tc>
      </w:tr>
      <w:tr w:rsidR="003A1A3A" w:rsidRPr="00451B37" w14:paraId="5B302F4A" w14:textId="77777777" w:rsidTr="00175926">
        <w:trPr>
          <w:trHeight w:val="240"/>
        </w:trPr>
        <w:tc>
          <w:tcPr>
            <w:tcW w:w="1731" w:type="dxa"/>
            <w:tcBorders>
              <w:top w:val="nil"/>
            </w:tcBorders>
            <w:shd w:val="clear" w:color="auto" w:fill="auto"/>
            <w:vAlign w:val="center"/>
          </w:tcPr>
          <w:p w14:paraId="32E191EB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</w:tcBorders>
            <w:shd w:val="clear" w:color="auto" w:fill="auto"/>
            <w:vAlign w:val="center"/>
          </w:tcPr>
          <w:p w14:paraId="12A7C2EF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Residuals</w:t>
            </w:r>
          </w:p>
        </w:tc>
        <w:tc>
          <w:tcPr>
            <w:tcW w:w="613" w:type="dxa"/>
            <w:tcBorders>
              <w:top w:val="nil"/>
            </w:tcBorders>
            <w:shd w:val="clear" w:color="auto" w:fill="auto"/>
            <w:vAlign w:val="center"/>
          </w:tcPr>
          <w:p w14:paraId="48EE0724" w14:textId="427AB2A8" w:rsidR="003A1A3A" w:rsidRPr="00451B37" w:rsidRDefault="00FD123F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9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6E94D262" w14:textId="7E4FC019" w:rsidR="003A1A3A" w:rsidRPr="00451B37" w:rsidRDefault="00FD123F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4952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</w:tcPr>
          <w:p w14:paraId="5E57DF6D" w14:textId="6A3B7849" w:rsidR="003A1A3A" w:rsidRPr="00451B37" w:rsidRDefault="00FD123F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55.0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6C23531A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4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22380BFA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83705" w:rsidRPr="00451B37" w14:paraId="732D80D3" w14:textId="77777777" w:rsidTr="00175926">
        <w:trPr>
          <w:trHeight w:val="240"/>
        </w:trPr>
        <w:tc>
          <w:tcPr>
            <w:tcW w:w="173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930FEF" w14:textId="6A2D5AB4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Israeli acute paralysis virus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D72CCD" w14:textId="77777777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Site</w:t>
            </w:r>
          </w:p>
        </w:tc>
        <w:tc>
          <w:tcPr>
            <w:tcW w:w="6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DE7A4E" w14:textId="77777777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06E743" w14:textId="35265D51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42.7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E2E8E2" w14:textId="544F2FAB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48.54</w:t>
            </w: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0CDD2D" w14:textId="0D1CF177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.04</w:t>
            </w:r>
          </w:p>
        </w:tc>
        <w:tc>
          <w:tcPr>
            <w:tcW w:w="10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88DCE3A" w14:textId="5ED19900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08</w:t>
            </w:r>
          </w:p>
        </w:tc>
      </w:tr>
      <w:tr w:rsidR="00283705" w:rsidRPr="00451B37" w14:paraId="601521E9" w14:textId="77777777" w:rsidTr="00175926">
        <w:trPr>
          <w:trHeight w:val="240"/>
        </w:trPr>
        <w:tc>
          <w:tcPr>
            <w:tcW w:w="1731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33B4254D" w14:textId="1D49AA35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107BE30" w14:textId="0EB885FC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Year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7E84A" w14:textId="7D88E693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74935" w14:textId="17842745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71.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0466D" w14:textId="6676913F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35.8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AAB12" w14:textId="73EACB62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.5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1CBD3" w14:textId="309688A1" w:rsidR="00283705" w:rsidRPr="00451B37" w:rsidRDefault="0028370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23</w:t>
            </w:r>
          </w:p>
        </w:tc>
      </w:tr>
      <w:tr w:rsidR="003A1A3A" w:rsidRPr="00451B37" w14:paraId="722F4BB7" w14:textId="77777777" w:rsidTr="00175926">
        <w:trPr>
          <w:trHeight w:val="240"/>
        </w:trPr>
        <w:tc>
          <w:tcPr>
            <w:tcW w:w="1731" w:type="dxa"/>
            <w:tcBorders>
              <w:top w:val="nil"/>
            </w:tcBorders>
            <w:shd w:val="clear" w:color="auto" w:fill="auto"/>
            <w:vAlign w:val="center"/>
          </w:tcPr>
          <w:p w14:paraId="69113447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</w:tcBorders>
            <w:shd w:val="clear" w:color="auto" w:fill="auto"/>
            <w:vAlign w:val="center"/>
          </w:tcPr>
          <w:p w14:paraId="540F85BF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Residuals</w:t>
            </w:r>
          </w:p>
        </w:tc>
        <w:tc>
          <w:tcPr>
            <w:tcW w:w="613" w:type="dxa"/>
            <w:tcBorders>
              <w:top w:val="nil"/>
            </w:tcBorders>
            <w:shd w:val="clear" w:color="auto" w:fill="auto"/>
            <w:vAlign w:val="center"/>
          </w:tcPr>
          <w:p w14:paraId="728AD730" w14:textId="63BF893F" w:rsidR="003A1A3A" w:rsidRPr="00451B37" w:rsidRDefault="009F2731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536E2E5E" w14:textId="7E8CC709" w:rsidR="003A1A3A" w:rsidRPr="00451B37" w:rsidRDefault="009F2731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379.2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</w:tcPr>
          <w:p w14:paraId="44F5B593" w14:textId="6D3CE269" w:rsidR="003A1A3A" w:rsidRPr="00451B37" w:rsidRDefault="009F2731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3.79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214391AF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4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3838B2C7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97E57" w:rsidRPr="00451B37" w14:paraId="0C3448CE" w14:textId="77777777" w:rsidTr="00175926">
        <w:trPr>
          <w:trHeight w:val="240"/>
        </w:trPr>
        <w:tc>
          <w:tcPr>
            <w:tcW w:w="173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789A01" w14:textId="0D4F2FBB" w:rsidR="00997E57" w:rsidRPr="00451B37" w:rsidRDefault="00997E57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 xml:space="preserve">Kashmir bee </w:t>
            </w:r>
            <w:r w:rsidRPr="00451B37">
              <w:rPr>
                <w:rFonts w:ascii="Times New Roman" w:hAnsi="Times New Roman"/>
                <w:sz w:val="22"/>
                <w:szCs w:val="22"/>
              </w:rPr>
              <w:lastRenderedPageBreak/>
              <w:t>virus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CB8C8D7" w14:textId="77777777" w:rsidR="00997E57" w:rsidRPr="00451B37" w:rsidRDefault="00997E57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lastRenderedPageBreak/>
              <w:t>Site</w:t>
            </w:r>
          </w:p>
        </w:tc>
        <w:tc>
          <w:tcPr>
            <w:tcW w:w="6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7FDCDF3" w14:textId="77777777" w:rsidR="00997E57" w:rsidRPr="00451B37" w:rsidRDefault="00997E57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D2C835" w14:textId="5FF61169" w:rsidR="00997E57" w:rsidRPr="00451B37" w:rsidRDefault="00997E57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67.7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757666E" w14:textId="75B31C25" w:rsidR="00997E57" w:rsidRPr="00451B37" w:rsidRDefault="00997E57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3.55</w:t>
            </w: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F01673F" w14:textId="038E7850" w:rsidR="00997E57" w:rsidRPr="00451B37" w:rsidRDefault="00997E57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.33</w:t>
            </w:r>
          </w:p>
        </w:tc>
        <w:tc>
          <w:tcPr>
            <w:tcW w:w="10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E2BB32" w14:textId="52E62D69" w:rsidR="00997E57" w:rsidRPr="00451B37" w:rsidRDefault="00997E57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26</w:t>
            </w:r>
          </w:p>
        </w:tc>
      </w:tr>
      <w:tr w:rsidR="00997E57" w:rsidRPr="00451B37" w14:paraId="4DE2CF33" w14:textId="77777777" w:rsidTr="00175926">
        <w:trPr>
          <w:trHeight w:val="240"/>
        </w:trPr>
        <w:tc>
          <w:tcPr>
            <w:tcW w:w="1731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4CD9BFEE" w14:textId="2E138680" w:rsidR="00997E57" w:rsidRPr="00451B37" w:rsidRDefault="00997E57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8A4F709" w14:textId="2745B7F6" w:rsidR="00997E57" w:rsidRPr="00451B37" w:rsidRDefault="00997E57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Year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5EB7C" w14:textId="1ED6E71A" w:rsidR="00997E57" w:rsidRPr="00451B37" w:rsidRDefault="00997E57" w:rsidP="009F2731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7DE5F" w14:textId="685B6236" w:rsidR="00997E57" w:rsidRPr="00451B37" w:rsidRDefault="00997E57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29.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AB2AF" w14:textId="3837C2C6" w:rsidR="00997E57" w:rsidRPr="00451B37" w:rsidRDefault="00997E57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64.7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5CB0E" w14:textId="1FF55910" w:rsidR="00997E57" w:rsidRPr="00451B37" w:rsidRDefault="00997E57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6.3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B85A5" w14:textId="4C9C4019" w:rsidR="00997E57" w:rsidRPr="00451B37" w:rsidRDefault="00997E57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003</w:t>
            </w:r>
          </w:p>
        </w:tc>
      </w:tr>
      <w:tr w:rsidR="003A1A3A" w:rsidRPr="00451B37" w14:paraId="33CDC04D" w14:textId="77777777" w:rsidTr="00175926">
        <w:trPr>
          <w:trHeight w:val="240"/>
        </w:trPr>
        <w:tc>
          <w:tcPr>
            <w:tcW w:w="1731" w:type="dxa"/>
            <w:tcBorders>
              <w:top w:val="nil"/>
            </w:tcBorders>
            <w:shd w:val="clear" w:color="auto" w:fill="auto"/>
            <w:vAlign w:val="center"/>
          </w:tcPr>
          <w:p w14:paraId="1133C394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</w:tcBorders>
            <w:shd w:val="clear" w:color="auto" w:fill="auto"/>
            <w:vAlign w:val="center"/>
          </w:tcPr>
          <w:p w14:paraId="09E2B566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Residuals</w:t>
            </w:r>
          </w:p>
        </w:tc>
        <w:tc>
          <w:tcPr>
            <w:tcW w:w="613" w:type="dxa"/>
            <w:tcBorders>
              <w:top w:val="nil"/>
            </w:tcBorders>
            <w:shd w:val="clear" w:color="auto" w:fill="auto"/>
            <w:vAlign w:val="center"/>
          </w:tcPr>
          <w:p w14:paraId="5955B91C" w14:textId="23BC707B" w:rsidR="003A1A3A" w:rsidRPr="00451B37" w:rsidRDefault="009F2731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48AB43B5" w14:textId="161AB0D4" w:rsidR="003A1A3A" w:rsidRPr="00451B37" w:rsidRDefault="007E08AE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018.2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</w:tcPr>
          <w:p w14:paraId="6D515D1A" w14:textId="54CC40B4" w:rsidR="003A1A3A" w:rsidRPr="00451B37" w:rsidRDefault="004A3AC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0.18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656DB34B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4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3C842009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A1A3A" w:rsidRPr="00451B37" w14:paraId="230F5F98" w14:textId="77777777" w:rsidTr="00175926">
        <w:trPr>
          <w:trHeight w:val="240"/>
        </w:trPr>
        <w:tc>
          <w:tcPr>
            <w:tcW w:w="173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572B4D" w14:textId="5A8D1049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S</w:t>
            </w:r>
            <w:r w:rsidR="00283705" w:rsidRPr="00451B37">
              <w:rPr>
                <w:rFonts w:ascii="Times New Roman" w:hAnsi="Times New Roman"/>
                <w:sz w:val="22"/>
                <w:szCs w:val="22"/>
              </w:rPr>
              <w:t>acbrood virus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25274D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Site</w:t>
            </w:r>
          </w:p>
        </w:tc>
        <w:tc>
          <w:tcPr>
            <w:tcW w:w="6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A619867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2082AE" w14:textId="52F82D5A" w:rsidR="003A1A3A" w:rsidRPr="00451B37" w:rsidRDefault="004A3AC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28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423030" w14:textId="04D8B20E" w:rsidR="003A1A3A" w:rsidRPr="00451B37" w:rsidRDefault="004A3AC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45.64</w:t>
            </w: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3F9F9E" w14:textId="5DA26461" w:rsidR="003A1A3A" w:rsidRPr="00451B37" w:rsidRDefault="004A3AC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80</w:t>
            </w:r>
          </w:p>
        </w:tc>
        <w:tc>
          <w:tcPr>
            <w:tcW w:w="10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DB45BF" w14:textId="47E570A6" w:rsidR="003A1A3A" w:rsidRPr="00451B37" w:rsidRDefault="004A3AC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55</w:t>
            </w:r>
          </w:p>
        </w:tc>
      </w:tr>
      <w:tr w:rsidR="003A1A3A" w:rsidRPr="00451B37" w14:paraId="0F13C741" w14:textId="77777777" w:rsidTr="00175926">
        <w:trPr>
          <w:trHeight w:val="24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30E55" w14:textId="3E1BAEC6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98A9F" w14:textId="32A4BE42" w:rsidR="003A1A3A" w:rsidRPr="00451B37" w:rsidRDefault="004A3AC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Year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7FB5B" w14:textId="748FA376" w:rsidR="003A1A3A" w:rsidRPr="00451B37" w:rsidRDefault="004A3AC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2CD2B" w14:textId="50E0A608" w:rsidR="003A1A3A" w:rsidRPr="00451B37" w:rsidRDefault="004A3AC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59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5AEE1" w14:textId="378978CF" w:rsidR="003A1A3A" w:rsidRPr="00451B37" w:rsidRDefault="004A3AC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9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2D9CA" w14:textId="0AE67679" w:rsidR="003A1A3A" w:rsidRPr="00451B37" w:rsidRDefault="004A3AC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5.1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9CB2A" w14:textId="7A7C84FC" w:rsidR="003A1A3A" w:rsidRPr="00451B37" w:rsidRDefault="004A3AC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007</w:t>
            </w:r>
          </w:p>
        </w:tc>
      </w:tr>
      <w:tr w:rsidR="003A1A3A" w:rsidRPr="00451B37" w14:paraId="303FAF72" w14:textId="77777777" w:rsidTr="00175926">
        <w:trPr>
          <w:trHeight w:val="240"/>
        </w:trPr>
        <w:tc>
          <w:tcPr>
            <w:tcW w:w="17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8809D9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EEB8BA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Residuals</w:t>
            </w:r>
          </w:p>
        </w:tc>
        <w:tc>
          <w:tcPr>
            <w:tcW w:w="61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318AD1" w14:textId="2FF1166D" w:rsidR="003A1A3A" w:rsidRPr="00451B37" w:rsidRDefault="004A3AC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A74633" w14:textId="3A77BD80" w:rsidR="003A1A3A" w:rsidRPr="00451B37" w:rsidRDefault="004A3AC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5706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3CD6F0" w14:textId="19809BC5" w:rsidR="003A1A3A" w:rsidRPr="00451B37" w:rsidRDefault="004A3AC5" w:rsidP="00F61F1F">
            <w:pPr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57.06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0E88CF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A33BF3" w14:textId="77777777" w:rsidR="003A1A3A" w:rsidRPr="00451B37" w:rsidRDefault="003A1A3A" w:rsidP="00F61F1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A4CBF" w:rsidRPr="00451B37" w14:paraId="79731E60" w14:textId="77777777" w:rsidTr="00175926">
        <w:trPr>
          <w:trHeight w:val="240"/>
        </w:trPr>
        <w:tc>
          <w:tcPr>
            <w:tcW w:w="173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9CAFFF" w14:textId="77777777" w:rsidR="000A4CBF" w:rsidRPr="00451B37" w:rsidRDefault="000A4CBF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Abdominal Lipids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18C0B3" w14:textId="77777777" w:rsidR="000A4CBF" w:rsidRPr="00451B37" w:rsidRDefault="000A4CBF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Site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A55EA1" w14:textId="77777777" w:rsidR="000A4CBF" w:rsidRPr="00451B37" w:rsidRDefault="000A4CBF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2C2AE4" w14:textId="211E2FDB" w:rsidR="000A4CBF" w:rsidRPr="00451B37" w:rsidRDefault="00997E57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7655F3" w14:textId="6FF8769E" w:rsidR="000A4CBF" w:rsidRPr="00451B37" w:rsidRDefault="00997E57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003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CC4568" w14:textId="4027C365" w:rsidR="000A4CBF" w:rsidRPr="00451B37" w:rsidRDefault="00997E57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.83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8FA9D5" w14:textId="3B66A958" w:rsidR="000A4CBF" w:rsidRPr="00451B37" w:rsidRDefault="00997E57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</w:tr>
      <w:tr w:rsidR="000A4CBF" w:rsidRPr="00451B37" w14:paraId="6739BD96" w14:textId="77777777" w:rsidTr="00175926">
        <w:trPr>
          <w:trHeight w:val="240"/>
        </w:trPr>
        <w:tc>
          <w:tcPr>
            <w:tcW w:w="1731" w:type="dxa"/>
            <w:vMerge/>
            <w:shd w:val="clear" w:color="auto" w:fill="auto"/>
            <w:vAlign w:val="center"/>
          </w:tcPr>
          <w:p w14:paraId="50614C73" w14:textId="77777777" w:rsidR="000A4CBF" w:rsidRPr="00451B37" w:rsidRDefault="000A4CBF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</w:tcBorders>
            <w:shd w:val="clear" w:color="auto" w:fill="auto"/>
            <w:vAlign w:val="center"/>
          </w:tcPr>
          <w:p w14:paraId="3FBEB01E" w14:textId="0376C290" w:rsidR="000A4CBF" w:rsidRPr="00451B37" w:rsidRDefault="00B52DB8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Year</w:t>
            </w:r>
          </w:p>
        </w:tc>
        <w:tc>
          <w:tcPr>
            <w:tcW w:w="613" w:type="dxa"/>
            <w:tcBorders>
              <w:top w:val="nil"/>
            </w:tcBorders>
            <w:shd w:val="clear" w:color="auto" w:fill="auto"/>
            <w:vAlign w:val="center"/>
          </w:tcPr>
          <w:p w14:paraId="11774EA9" w14:textId="596C0980" w:rsidR="000A4CBF" w:rsidRPr="00451B37" w:rsidRDefault="000164E6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2911621E" w14:textId="1B55EDEC" w:rsidR="000A4CBF" w:rsidRPr="00451B37" w:rsidRDefault="00997E57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12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</w:tcPr>
          <w:p w14:paraId="1AEDDFA2" w14:textId="49ED606C" w:rsidR="000A4CBF" w:rsidRPr="00451B37" w:rsidRDefault="00997E57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06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vAlign w:val="center"/>
          </w:tcPr>
          <w:p w14:paraId="32A90F50" w14:textId="54BD24BD" w:rsidR="000A4CBF" w:rsidRPr="00451B37" w:rsidRDefault="00997E57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54.59</w:t>
            </w:r>
          </w:p>
        </w:tc>
        <w:tc>
          <w:tcPr>
            <w:tcW w:w="1014" w:type="dxa"/>
            <w:tcBorders>
              <w:top w:val="nil"/>
            </w:tcBorders>
            <w:shd w:val="clear" w:color="auto" w:fill="auto"/>
            <w:vAlign w:val="center"/>
          </w:tcPr>
          <w:p w14:paraId="1ABD3227" w14:textId="571A4F8A" w:rsidR="000A4CBF" w:rsidRPr="00451B37" w:rsidRDefault="00997E57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&lt;0.0001</w:t>
            </w:r>
          </w:p>
        </w:tc>
      </w:tr>
      <w:tr w:rsidR="000A4CBF" w:rsidRPr="00451B37" w14:paraId="426D5FEA" w14:textId="77777777" w:rsidTr="00175926">
        <w:trPr>
          <w:trHeight w:val="240"/>
        </w:trPr>
        <w:tc>
          <w:tcPr>
            <w:tcW w:w="1731" w:type="dxa"/>
            <w:tcBorders>
              <w:top w:val="nil"/>
            </w:tcBorders>
            <w:shd w:val="clear" w:color="auto" w:fill="auto"/>
            <w:vAlign w:val="center"/>
          </w:tcPr>
          <w:p w14:paraId="2D2AFEE8" w14:textId="77777777" w:rsidR="000A4CBF" w:rsidRPr="00451B37" w:rsidRDefault="000A4CBF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</w:tcBorders>
            <w:shd w:val="clear" w:color="auto" w:fill="auto"/>
            <w:vAlign w:val="center"/>
          </w:tcPr>
          <w:p w14:paraId="6581D4D5" w14:textId="30F1B06F" w:rsidR="000A4CBF" w:rsidRPr="00451B37" w:rsidRDefault="000A4CBF" w:rsidP="00B52DB8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Site*</w:t>
            </w:r>
            <w:r w:rsidR="00B52DB8" w:rsidRPr="00451B37">
              <w:rPr>
                <w:rFonts w:ascii="Times New Roman" w:hAnsi="Times New Roman"/>
                <w:sz w:val="22"/>
                <w:szCs w:val="22"/>
              </w:rPr>
              <w:t>Year</w:t>
            </w:r>
          </w:p>
        </w:tc>
        <w:tc>
          <w:tcPr>
            <w:tcW w:w="613" w:type="dxa"/>
            <w:tcBorders>
              <w:top w:val="nil"/>
            </w:tcBorders>
            <w:shd w:val="clear" w:color="auto" w:fill="auto"/>
            <w:vAlign w:val="center"/>
          </w:tcPr>
          <w:p w14:paraId="40CEE551" w14:textId="692234B8" w:rsidR="000A4CBF" w:rsidRPr="00451B37" w:rsidRDefault="000164E6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5C402A84" w14:textId="5730AEE9" w:rsidR="000A4CBF" w:rsidRPr="00451B37" w:rsidRDefault="00997E57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05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</w:tcPr>
          <w:p w14:paraId="24ABFED8" w14:textId="2FADEA04" w:rsidR="000A4CBF" w:rsidRPr="00451B37" w:rsidRDefault="00997E57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005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vAlign w:val="center"/>
          </w:tcPr>
          <w:p w14:paraId="755C65BA" w14:textId="1F364EB7" w:rsidR="000A4CBF" w:rsidRPr="00451B37" w:rsidRDefault="00997E57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4.70</w:t>
            </w:r>
          </w:p>
        </w:tc>
        <w:tc>
          <w:tcPr>
            <w:tcW w:w="1014" w:type="dxa"/>
            <w:tcBorders>
              <w:top w:val="nil"/>
            </w:tcBorders>
            <w:shd w:val="clear" w:color="auto" w:fill="auto"/>
            <w:vAlign w:val="center"/>
          </w:tcPr>
          <w:p w14:paraId="74B798C9" w14:textId="34229493" w:rsidR="000A4CBF" w:rsidRPr="00451B37" w:rsidRDefault="00997E57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&lt;0.0001</w:t>
            </w:r>
          </w:p>
        </w:tc>
      </w:tr>
      <w:tr w:rsidR="000A4CBF" w:rsidRPr="00451B37" w14:paraId="162C0A8F" w14:textId="77777777" w:rsidTr="00175926">
        <w:trPr>
          <w:trHeight w:val="240"/>
        </w:trPr>
        <w:tc>
          <w:tcPr>
            <w:tcW w:w="17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056873" w14:textId="77777777" w:rsidR="000A4CBF" w:rsidRPr="00451B37" w:rsidRDefault="000A4CBF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84F8D0" w14:textId="77777777" w:rsidR="000A4CBF" w:rsidRPr="00451B37" w:rsidRDefault="000A4CBF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Residuals</w:t>
            </w:r>
          </w:p>
        </w:tc>
        <w:tc>
          <w:tcPr>
            <w:tcW w:w="61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4A3947" w14:textId="159527C7" w:rsidR="000A4CBF" w:rsidRPr="00451B37" w:rsidRDefault="000164E6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9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8419FB" w14:textId="4A3A78FA" w:rsidR="000A4CBF" w:rsidRPr="00451B37" w:rsidRDefault="00997E57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10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E58D13" w14:textId="55BB19B0" w:rsidR="000A4CBF" w:rsidRPr="00451B37" w:rsidRDefault="00997E57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61D20A" w14:textId="77777777" w:rsidR="000A4CBF" w:rsidRPr="00451B37" w:rsidRDefault="000A4CBF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C3B60E" w14:textId="77777777" w:rsidR="000A4CBF" w:rsidRPr="00451B37" w:rsidRDefault="000A4CBF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A4CBF" w:rsidRPr="00451B37" w14:paraId="3BED08B9" w14:textId="77777777" w:rsidTr="00175926">
        <w:trPr>
          <w:trHeight w:val="240"/>
        </w:trPr>
        <w:tc>
          <w:tcPr>
            <w:tcW w:w="173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3EE7A91" w14:textId="77777777" w:rsidR="000A4CBF" w:rsidRPr="00451B37" w:rsidRDefault="000A4CBF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 xml:space="preserve">Hypopharyngeal Gland Size 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E0D069" w14:textId="77777777" w:rsidR="000A4CBF" w:rsidRPr="00451B37" w:rsidRDefault="000A4CBF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Site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A82DC7" w14:textId="77777777" w:rsidR="000A4CBF" w:rsidRPr="00451B37" w:rsidRDefault="000A4CBF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F0F8D7" w14:textId="39E19C35" w:rsidR="000A4CBF" w:rsidRPr="00451B37" w:rsidRDefault="00B52DB8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87503C" w14:textId="09DCAC6D" w:rsidR="000A4CBF" w:rsidRPr="00451B37" w:rsidRDefault="00B52DB8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0001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1DD8A6" w14:textId="00783852" w:rsidR="000A4CBF" w:rsidRPr="00451B37" w:rsidRDefault="00B52DB8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.67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0D43C0" w14:textId="037DC2DA" w:rsidR="000A4CBF" w:rsidRPr="00451B37" w:rsidRDefault="00B52DB8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</w:tr>
      <w:tr w:rsidR="000A4CBF" w:rsidRPr="00451B37" w14:paraId="17757907" w14:textId="77777777" w:rsidTr="00175926">
        <w:trPr>
          <w:trHeight w:val="240"/>
        </w:trPr>
        <w:tc>
          <w:tcPr>
            <w:tcW w:w="1731" w:type="dxa"/>
            <w:vMerge/>
            <w:shd w:val="clear" w:color="auto" w:fill="auto"/>
            <w:vAlign w:val="center"/>
          </w:tcPr>
          <w:p w14:paraId="0F74714F" w14:textId="77777777" w:rsidR="000A4CBF" w:rsidRPr="00451B37" w:rsidRDefault="000A4CBF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</w:tcBorders>
            <w:shd w:val="clear" w:color="auto" w:fill="auto"/>
            <w:vAlign w:val="center"/>
          </w:tcPr>
          <w:p w14:paraId="012B9DD9" w14:textId="01CD59F8" w:rsidR="000A4CBF" w:rsidRPr="00451B37" w:rsidRDefault="00B52DB8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Year</w:t>
            </w:r>
          </w:p>
        </w:tc>
        <w:tc>
          <w:tcPr>
            <w:tcW w:w="613" w:type="dxa"/>
            <w:tcBorders>
              <w:top w:val="nil"/>
            </w:tcBorders>
            <w:shd w:val="clear" w:color="auto" w:fill="auto"/>
            <w:vAlign w:val="center"/>
          </w:tcPr>
          <w:p w14:paraId="01533F83" w14:textId="043D50F0" w:rsidR="000A4CBF" w:rsidRPr="00451B37" w:rsidRDefault="00B52DB8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71B84879" w14:textId="6DA54A2C" w:rsidR="000A4CBF" w:rsidRPr="00451B37" w:rsidRDefault="00B52DB8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</w:tcPr>
          <w:p w14:paraId="45C14506" w14:textId="422270B6" w:rsidR="000A4CBF" w:rsidRPr="00451B37" w:rsidRDefault="00B52DB8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vAlign w:val="center"/>
          </w:tcPr>
          <w:p w14:paraId="2281DA76" w14:textId="12C508BD" w:rsidR="000A4CBF" w:rsidRPr="00451B37" w:rsidRDefault="00B52DB8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9.59</w:t>
            </w:r>
          </w:p>
        </w:tc>
        <w:tc>
          <w:tcPr>
            <w:tcW w:w="1014" w:type="dxa"/>
            <w:tcBorders>
              <w:top w:val="nil"/>
            </w:tcBorders>
            <w:shd w:val="clear" w:color="auto" w:fill="auto"/>
            <w:vAlign w:val="center"/>
          </w:tcPr>
          <w:p w14:paraId="6AA6AE31" w14:textId="0911A13B" w:rsidR="000A4CBF" w:rsidRPr="00451B37" w:rsidRDefault="00B52DB8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&lt;0.0001</w:t>
            </w:r>
          </w:p>
        </w:tc>
      </w:tr>
      <w:tr w:rsidR="000A4CBF" w:rsidRPr="00451B37" w14:paraId="368A739C" w14:textId="77777777" w:rsidTr="00175926">
        <w:trPr>
          <w:trHeight w:val="240"/>
        </w:trPr>
        <w:tc>
          <w:tcPr>
            <w:tcW w:w="1731" w:type="dxa"/>
            <w:vMerge/>
            <w:shd w:val="clear" w:color="auto" w:fill="auto"/>
            <w:vAlign w:val="center"/>
          </w:tcPr>
          <w:p w14:paraId="10B0B240" w14:textId="77777777" w:rsidR="000A4CBF" w:rsidRPr="00451B37" w:rsidRDefault="000A4CBF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</w:tcBorders>
            <w:shd w:val="clear" w:color="auto" w:fill="auto"/>
            <w:vAlign w:val="center"/>
          </w:tcPr>
          <w:p w14:paraId="65B2F745" w14:textId="4E1DA6CD" w:rsidR="000A4CBF" w:rsidRPr="00451B37" w:rsidRDefault="000A4CBF" w:rsidP="00B52DB8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Site*</w:t>
            </w:r>
            <w:r w:rsidR="00B52DB8" w:rsidRPr="00451B37">
              <w:rPr>
                <w:rFonts w:ascii="Times New Roman" w:hAnsi="Times New Roman"/>
                <w:sz w:val="22"/>
                <w:szCs w:val="22"/>
              </w:rPr>
              <w:t>Year</w:t>
            </w:r>
          </w:p>
        </w:tc>
        <w:tc>
          <w:tcPr>
            <w:tcW w:w="613" w:type="dxa"/>
            <w:tcBorders>
              <w:top w:val="nil"/>
            </w:tcBorders>
            <w:shd w:val="clear" w:color="auto" w:fill="auto"/>
            <w:vAlign w:val="center"/>
          </w:tcPr>
          <w:p w14:paraId="1DC510D9" w14:textId="7C32C9B6" w:rsidR="000A4CBF" w:rsidRPr="00451B37" w:rsidRDefault="00B52DB8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2C241532" w14:textId="2DF4B791" w:rsidR="000A4CBF" w:rsidRPr="00451B37" w:rsidRDefault="00B52DB8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004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</w:tcPr>
          <w:p w14:paraId="7F4DFA20" w14:textId="56EABDBE" w:rsidR="000A4CBF" w:rsidRPr="00451B37" w:rsidRDefault="00B52DB8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0004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vAlign w:val="center"/>
          </w:tcPr>
          <w:p w14:paraId="6D818B18" w14:textId="3C62CBD9" w:rsidR="000A4CBF" w:rsidRPr="00451B37" w:rsidRDefault="00B52DB8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7.38</w:t>
            </w:r>
          </w:p>
        </w:tc>
        <w:tc>
          <w:tcPr>
            <w:tcW w:w="1014" w:type="dxa"/>
            <w:tcBorders>
              <w:top w:val="nil"/>
            </w:tcBorders>
            <w:shd w:val="clear" w:color="auto" w:fill="auto"/>
            <w:vAlign w:val="center"/>
          </w:tcPr>
          <w:p w14:paraId="1DC20019" w14:textId="672A7C31" w:rsidR="000A4CBF" w:rsidRPr="00451B37" w:rsidRDefault="00B52DB8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&lt;0.0001</w:t>
            </w:r>
          </w:p>
        </w:tc>
      </w:tr>
      <w:tr w:rsidR="000A4CBF" w:rsidRPr="00451B37" w14:paraId="4DF74C6F" w14:textId="77777777" w:rsidTr="00175926">
        <w:trPr>
          <w:trHeight w:val="240"/>
        </w:trPr>
        <w:tc>
          <w:tcPr>
            <w:tcW w:w="17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81E7CF" w14:textId="77777777" w:rsidR="000A4CBF" w:rsidRPr="00451B37" w:rsidRDefault="000A4CBF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A6DC9F" w14:textId="77777777" w:rsidR="000A4CBF" w:rsidRPr="00451B37" w:rsidRDefault="000A4CBF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Residuals</w:t>
            </w:r>
          </w:p>
        </w:tc>
        <w:tc>
          <w:tcPr>
            <w:tcW w:w="61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6A934E" w14:textId="6D7FEDCE" w:rsidR="000A4CBF" w:rsidRPr="00451B37" w:rsidRDefault="00B52DB8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9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A2057B" w14:textId="62150A8E" w:rsidR="000A4CBF" w:rsidRPr="00451B37" w:rsidRDefault="00B52DB8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005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B919FA" w14:textId="2E44B024" w:rsidR="000A4CBF" w:rsidRPr="00451B37" w:rsidRDefault="00B52DB8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0001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263A94" w14:textId="77777777" w:rsidR="000A4CBF" w:rsidRPr="00451B37" w:rsidRDefault="000A4CBF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A2006D" w14:textId="77777777" w:rsidR="000A4CBF" w:rsidRPr="00451B37" w:rsidRDefault="000A4CBF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A4CBF" w:rsidRPr="00451B37" w14:paraId="4FF76525" w14:textId="77777777" w:rsidTr="00175926">
        <w:trPr>
          <w:trHeight w:val="240"/>
        </w:trPr>
        <w:tc>
          <w:tcPr>
            <w:tcW w:w="173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10A396" w14:textId="77777777" w:rsidR="000A4CBF" w:rsidRPr="00451B37" w:rsidRDefault="000A4CBF" w:rsidP="000164E6">
            <w:pPr>
              <w:spacing w:before="2" w:after="2"/>
              <w:rPr>
                <w:rFonts w:ascii="Times New Roman" w:hAnsi="Times New Roman"/>
                <w:i/>
                <w:sz w:val="22"/>
                <w:szCs w:val="22"/>
              </w:rPr>
            </w:pPr>
            <w:r w:rsidRPr="00451B37">
              <w:rPr>
                <w:rFonts w:ascii="Times New Roman" w:hAnsi="Times New Roman"/>
                <w:i/>
                <w:sz w:val="22"/>
                <w:szCs w:val="22"/>
              </w:rPr>
              <w:t>Insulin-like Peptide 1</w:t>
            </w:r>
          </w:p>
          <w:p w14:paraId="456084BD" w14:textId="77777777" w:rsidR="000A4CBF" w:rsidRPr="00451B37" w:rsidRDefault="000A4CBF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D118EF" w14:textId="77777777" w:rsidR="000A4CBF" w:rsidRPr="00451B37" w:rsidRDefault="000A4CBF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Site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B64D3C" w14:textId="77777777" w:rsidR="000A4CBF" w:rsidRPr="00451B37" w:rsidRDefault="000A4CBF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BDCA6B" w14:textId="77777777" w:rsidR="000A4CBF" w:rsidRPr="00451B37" w:rsidRDefault="000A4CBF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51.2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0B399E" w14:textId="77777777" w:rsidR="000A4CBF" w:rsidRPr="00451B37" w:rsidRDefault="000A4CBF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0.24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AE5EED" w14:textId="50731837" w:rsidR="000A4CBF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4.82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7CA5F5" w14:textId="77777777" w:rsidR="000A4CBF" w:rsidRPr="00451B37" w:rsidRDefault="000A4CBF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</w:tr>
      <w:tr w:rsidR="000A4CBF" w:rsidRPr="00451B37" w14:paraId="5F94521B" w14:textId="77777777" w:rsidTr="00175926">
        <w:trPr>
          <w:trHeight w:val="240"/>
        </w:trPr>
        <w:tc>
          <w:tcPr>
            <w:tcW w:w="1731" w:type="dxa"/>
            <w:vMerge/>
            <w:shd w:val="clear" w:color="auto" w:fill="auto"/>
            <w:vAlign w:val="center"/>
          </w:tcPr>
          <w:p w14:paraId="60F01EAC" w14:textId="77777777" w:rsidR="000A4CBF" w:rsidRPr="00451B37" w:rsidRDefault="000A4CBF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</w:tcBorders>
            <w:shd w:val="clear" w:color="auto" w:fill="auto"/>
            <w:vAlign w:val="center"/>
          </w:tcPr>
          <w:p w14:paraId="76D58B57" w14:textId="77777777" w:rsidR="000A4CBF" w:rsidRPr="00451B37" w:rsidRDefault="000A4CBF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Year</w:t>
            </w:r>
          </w:p>
        </w:tc>
        <w:tc>
          <w:tcPr>
            <w:tcW w:w="613" w:type="dxa"/>
            <w:tcBorders>
              <w:top w:val="nil"/>
            </w:tcBorders>
            <w:shd w:val="clear" w:color="auto" w:fill="auto"/>
            <w:vAlign w:val="center"/>
          </w:tcPr>
          <w:p w14:paraId="794F8728" w14:textId="77777777" w:rsidR="000A4CBF" w:rsidRPr="00451B37" w:rsidRDefault="000A4CBF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7B0101CA" w14:textId="77777777" w:rsidR="000A4CBF" w:rsidRPr="00451B37" w:rsidRDefault="000A4CBF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521.3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</w:tcPr>
          <w:p w14:paraId="70AE90C0" w14:textId="77777777" w:rsidR="000A4CBF" w:rsidRPr="00451B37" w:rsidRDefault="000A4CBF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60.63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vAlign w:val="center"/>
          </w:tcPr>
          <w:p w14:paraId="73F40504" w14:textId="200A694E" w:rsidR="000A4CBF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22.69</w:t>
            </w:r>
          </w:p>
        </w:tc>
        <w:tc>
          <w:tcPr>
            <w:tcW w:w="1014" w:type="dxa"/>
            <w:tcBorders>
              <w:top w:val="nil"/>
            </w:tcBorders>
            <w:shd w:val="clear" w:color="auto" w:fill="auto"/>
            <w:vAlign w:val="center"/>
          </w:tcPr>
          <w:p w14:paraId="7371609D" w14:textId="43924C33" w:rsidR="000A4CBF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&lt;0.0001</w:t>
            </w:r>
          </w:p>
        </w:tc>
      </w:tr>
      <w:tr w:rsidR="000A4CBF" w:rsidRPr="00451B37" w14:paraId="7D6AB3B8" w14:textId="77777777" w:rsidTr="00175926">
        <w:trPr>
          <w:trHeight w:val="240"/>
        </w:trPr>
        <w:tc>
          <w:tcPr>
            <w:tcW w:w="1731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581EC560" w14:textId="77777777" w:rsidR="000A4CBF" w:rsidRPr="00451B37" w:rsidRDefault="000A4CBF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86DF79" w14:textId="18173A04" w:rsidR="000A4CBF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Site*Year</w:t>
            </w:r>
          </w:p>
        </w:tc>
        <w:tc>
          <w:tcPr>
            <w:tcW w:w="6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37F880" w14:textId="3E8F5FCE" w:rsidR="000A4CBF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4534A5" w14:textId="2B0D5F85" w:rsidR="000A4CBF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41.1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01783B" w14:textId="6DD086CF" w:rsidR="000A4CBF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4.11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6E448E" w14:textId="4436F986" w:rsidR="000A4CBF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.93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48BC40" w14:textId="3DF5B3F2" w:rsidR="000A4CBF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05</w:t>
            </w:r>
          </w:p>
        </w:tc>
      </w:tr>
      <w:tr w:rsidR="00682FFA" w:rsidRPr="00451B37" w14:paraId="43146F8C" w14:textId="77777777" w:rsidTr="00175926">
        <w:trPr>
          <w:trHeight w:val="240"/>
        </w:trPr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2F5DC2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2CE664" w14:textId="49D13EA9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Residual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8F8189" w14:textId="726A918B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696499" w14:textId="609BD738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89.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4516EE" w14:textId="249CB4EA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.1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F8D57AB" w14:textId="7646A354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C68FF3B" w14:textId="0EF4B273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 </w:t>
            </w:r>
          </w:p>
        </w:tc>
      </w:tr>
      <w:tr w:rsidR="00682FFA" w:rsidRPr="00451B37" w14:paraId="4B8C02C5" w14:textId="77777777" w:rsidTr="00175926">
        <w:trPr>
          <w:trHeight w:val="240"/>
        </w:trPr>
        <w:tc>
          <w:tcPr>
            <w:tcW w:w="173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302E06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i/>
                <w:sz w:val="22"/>
                <w:szCs w:val="22"/>
              </w:rPr>
            </w:pPr>
            <w:r w:rsidRPr="00451B37">
              <w:rPr>
                <w:rFonts w:ascii="Times New Roman" w:hAnsi="Times New Roman"/>
                <w:i/>
                <w:sz w:val="22"/>
                <w:szCs w:val="22"/>
              </w:rPr>
              <w:t>Vitellogenin</w:t>
            </w:r>
          </w:p>
          <w:p w14:paraId="7E6254BF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5A28E9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Site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E0407F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17176A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55.96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E9F7BB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1.19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D17995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4.26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3208E4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</w:tr>
      <w:tr w:rsidR="00682FFA" w:rsidRPr="00451B37" w14:paraId="554C8621" w14:textId="77777777" w:rsidTr="00175926">
        <w:trPr>
          <w:trHeight w:val="240"/>
        </w:trPr>
        <w:tc>
          <w:tcPr>
            <w:tcW w:w="1731" w:type="dxa"/>
            <w:vMerge/>
            <w:shd w:val="clear" w:color="auto" w:fill="auto"/>
            <w:vAlign w:val="center"/>
          </w:tcPr>
          <w:p w14:paraId="555327A4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</w:tcBorders>
            <w:shd w:val="clear" w:color="auto" w:fill="auto"/>
            <w:vAlign w:val="center"/>
          </w:tcPr>
          <w:p w14:paraId="7224A3E1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Year</w:t>
            </w:r>
          </w:p>
        </w:tc>
        <w:tc>
          <w:tcPr>
            <w:tcW w:w="613" w:type="dxa"/>
            <w:tcBorders>
              <w:top w:val="nil"/>
            </w:tcBorders>
            <w:shd w:val="clear" w:color="auto" w:fill="auto"/>
            <w:vAlign w:val="center"/>
          </w:tcPr>
          <w:p w14:paraId="02AFDEC3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3001813C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59.56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</w:tcPr>
          <w:p w14:paraId="44C79C96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79.78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vAlign w:val="center"/>
          </w:tcPr>
          <w:p w14:paraId="38CF0367" w14:textId="677E3599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30.4</w:t>
            </w:r>
            <w:r w:rsidR="001F24B8" w:rsidRPr="00451B37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014" w:type="dxa"/>
            <w:tcBorders>
              <w:top w:val="nil"/>
            </w:tcBorders>
            <w:shd w:val="clear" w:color="auto" w:fill="auto"/>
            <w:vAlign w:val="center"/>
          </w:tcPr>
          <w:p w14:paraId="78C2693F" w14:textId="46316B9B" w:rsidR="00682FFA" w:rsidRPr="00451B37" w:rsidRDefault="001F24B8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&lt;0.0001</w:t>
            </w:r>
          </w:p>
        </w:tc>
      </w:tr>
      <w:tr w:rsidR="00682FFA" w:rsidRPr="00451B37" w14:paraId="0A783D9D" w14:textId="77777777" w:rsidTr="00175926">
        <w:trPr>
          <w:trHeight w:val="240"/>
        </w:trPr>
        <w:tc>
          <w:tcPr>
            <w:tcW w:w="17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C27DB9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5E04F7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Residuals</w:t>
            </w:r>
          </w:p>
        </w:tc>
        <w:tc>
          <w:tcPr>
            <w:tcW w:w="61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F13ACB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694708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62.49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D6A3BF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.62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54A5D0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69E4B8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 </w:t>
            </w:r>
          </w:p>
        </w:tc>
      </w:tr>
      <w:tr w:rsidR="00682FFA" w:rsidRPr="00451B37" w14:paraId="2883EE88" w14:textId="77777777" w:rsidTr="00175926">
        <w:trPr>
          <w:trHeight w:val="240"/>
        </w:trPr>
        <w:tc>
          <w:tcPr>
            <w:tcW w:w="173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239239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i/>
                <w:sz w:val="22"/>
                <w:szCs w:val="22"/>
              </w:rPr>
            </w:pPr>
            <w:r w:rsidRPr="00451B37">
              <w:rPr>
                <w:rFonts w:ascii="Times New Roman" w:hAnsi="Times New Roman"/>
                <w:i/>
                <w:sz w:val="22"/>
                <w:szCs w:val="22"/>
              </w:rPr>
              <w:t>Abaecin</w:t>
            </w:r>
          </w:p>
          <w:p w14:paraId="16AD73B8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3D199C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Site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0C3F41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E36253" w14:textId="70F9F5D8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37</w:t>
            </w:r>
            <w:r w:rsidR="001F24B8" w:rsidRPr="00451B37">
              <w:rPr>
                <w:rFonts w:ascii="Times New Roman" w:hAnsi="Times New Roman"/>
                <w:sz w:val="22"/>
                <w:szCs w:val="22"/>
              </w:rPr>
              <w:t>.0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3FEF74" w14:textId="405945D2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7.4</w:t>
            </w:r>
            <w:r w:rsidR="001F24B8" w:rsidRPr="00451B37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D22528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5.07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E85EA6" w14:textId="76C11A75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000</w:t>
            </w:r>
            <w:r w:rsidR="001F24B8" w:rsidRPr="00451B37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682FFA" w:rsidRPr="00451B37" w14:paraId="26B2F9CD" w14:textId="77777777" w:rsidTr="00175926">
        <w:trPr>
          <w:trHeight w:val="240"/>
        </w:trPr>
        <w:tc>
          <w:tcPr>
            <w:tcW w:w="1731" w:type="dxa"/>
            <w:vMerge/>
            <w:shd w:val="clear" w:color="auto" w:fill="auto"/>
            <w:vAlign w:val="center"/>
          </w:tcPr>
          <w:p w14:paraId="6862A45B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</w:tcBorders>
            <w:shd w:val="clear" w:color="auto" w:fill="auto"/>
            <w:vAlign w:val="center"/>
          </w:tcPr>
          <w:p w14:paraId="2B4825CE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Year</w:t>
            </w:r>
          </w:p>
        </w:tc>
        <w:tc>
          <w:tcPr>
            <w:tcW w:w="613" w:type="dxa"/>
            <w:tcBorders>
              <w:top w:val="nil"/>
            </w:tcBorders>
            <w:shd w:val="clear" w:color="auto" w:fill="auto"/>
            <w:vAlign w:val="center"/>
          </w:tcPr>
          <w:p w14:paraId="09DF1526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4E3B06F4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15.9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</w:tcPr>
          <w:p w14:paraId="4986A8AA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57.93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vAlign w:val="center"/>
          </w:tcPr>
          <w:p w14:paraId="4E015C6C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0.72</w:t>
            </w:r>
          </w:p>
        </w:tc>
        <w:tc>
          <w:tcPr>
            <w:tcW w:w="1014" w:type="dxa"/>
            <w:tcBorders>
              <w:top w:val="nil"/>
            </w:tcBorders>
            <w:shd w:val="clear" w:color="auto" w:fill="auto"/>
            <w:vAlign w:val="center"/>
          </w:tcPr>
          <w:p w14:paraId="25436CD5" w14:textId="40B83B20" w:rsidR="00682FFA" w:rsidRPr="00451B37" w:rsidRDefault="001F24B8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&lt;0.0001</w:t>
            </w:r>
          </w:p>
        </w:tc>
      </w:tr>
      <w:tr w:rsidR="00682FFA" w:rsidRPr="00451B37" w14:paraId="1630EAA9" w14:textId="77777777" w:rsidTr="00175926">
        <w:trPr>
          <w:trHeight w:val="240"/>
        </w:trPr>
        <w:tc>
          <w:tcPr>
            <w:tcW w:w="17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25FFD2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D3E6AB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Residuals</w:t>
            </w:r>
          </w:p>
        </w:tc>
        <w:tc>
          <w:tcPr>
            <w:tcW w:w="61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B44FD9F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C28BE3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540.5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7D561D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5.41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5D576D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EFAF9D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 </w:t>
            </w:r>
          </w:p>
        </w:tc>
      </w:tr>
      <w:tr w:rsidR="00682FFA" w:rsidRPr="00451B37" w14:paraId="204259A0" w14:textId="77777777" w:rsidTr="00175926">
        <w:trPr>
          <w:trHeight w:val="240"/>
        </w:trPr>
        <w:tc>
          <w:tcPr>
            <w:tcW w:w="173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A719F4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i/>
                <w:sz w:val="22"/>
                <w:szCs w:val="22"/>
              </w:rPr>
            </w:pPr>
            <w:r w:rsidRPr="00451B37">
              <w:rPr>
                <w:rFonts w:ascii="Times New Roman" w:hAnsi="Times New Roman"/>
                <w:i/>
                <w:sz w:val="22"/>
                <w:szCs w:val="22"/>
              </w:rPr>
              <w:t>Defensin 1</w:t>
            </w:r>
          </w:p>
          <w:p w14:paraId="3E9B8733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9E762F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Site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28CDEE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70E9D2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67.15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C6E645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3.43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7CBBC1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4.66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3BE162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</w:tr>
      <w:tr w:rsidR="00682FFA" w:rsidRPr="00451B37" w14:paraId="7766E2A8" w14:textId="77777777" w:rsidTr="00175926">
        <w:trPr>
          <w:trHeight w:val="240"/>
        </w:trPr>
        <w:tc>
          <w:tcPr>
            <w:tcW w:w="1731" w:type="dxa"/>
            <w:vMerge/>
            <w:shd w:val="clear" w:color="auto" w:fill="auto"/>
            <w:vAlign w:val="center"/>
          </w:tcPr>
          <w:p w14:paraId="2C750DB1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</w:tcBorders>
            <w:shd w:val="clear" w:color="auto" w:fill="auto"/>
            <w:vAlign w:val="center"/>
          </w:tcPr>
          <w:p w14:paraId="219B0C7B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Year</w:t>
            </w:r>
          </w:p>
        </w:tc>
        <w:tc>
          <w:tcPr>
            <w:tcW w:w="613" w:type="dxa"/>
            <w:tcBorders>
              <w:top w:val="nil"/>
            </w:tcBorders>
            <w:shd w:val="clear" w:color="auto" w:fill="auto"/>
            <w:vAlign w:val="center"/>
          </w:tcPr>
          <w:p w14:paraId="543A819B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638AF69E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48.44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</w:tcPr>
          <w:p w14:paraId="6523E709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74.22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vAlign w:val="center"/>
          </w:tcPr>
          <w:p w14:paraId="2D6323BB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5.77</w:t>
            </w:r>
          </w:p>
        </w:tc>
        <w:tc>
          <w:tcPr>
            <w:tcW w:w="1014" w:type="dxa"/>
            <w:tcBorders>
              <w:top w:val="nil"/>
            </w:tcBorders>
            <w:shd w:val="clear" w:color="auto" w:fill="auto"/>
            <w:vAlign w:val="center"/>
          </w:tcPr>
          <w:p w14:paraId="4F5E8025" w14:textId="24620627" w:rsidR="00682FFA" w:rsidRPr="00451B37" w:rsidRDefault="00202D53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&lt;0.0001</w:t>
            </w:r>
          </w:p>
        </w:tc>
      </w:tr>
      <w:tr w:rsidR="00682FFA" w:rsidRPr="00451B37" w14:paraId="7C2D0AF3" w14:textId="77777777" w:rsidTr="00175926">
        <w:trPr>
          <w:trHeight w:val="240"/>
        </w:trPr>
        <w:tc>
          <w:tcPr>
            <w:tcW w:w="1731" w:type="dxa"/>
            <w:tcBorders>
              <w:top w:val="nil"/>
            </w:tcBorders>
            <w:shd w:val="clear" w:color="auto" w:fill="auto"/>
            <w:vAlign w:val="center"/>
          </w:tcPr>
          <w:p w14:paraId="4112315B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</w:tcBorders>
            <w:shd w:val="clear" w:color="auto" w:fill="auto"/>
            <w:vAlign w:val="center"/>
          </w:tcPr>
          <w:p w14:paraId="71FC404E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Site*Year</w:t>
            </w:r>
          </w:p>
        </w:tc>
        <w:tc>
          <w:tcPr>
            <w:tcW w:w="613" w:type="dxa"/>
            <w:tcBorders>
              <w:top w:val="nil"/>
            </w:tcBorders>
            <w:shd w:val="clear" w:color="auto" w:fill="auto"/>
            <w:vAlign w:val="center"/>
          </w:tcPr>
          <w:p w14:paraId="753BDEC7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14DE6E9C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78.56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</w:tcPr>
          <w:p w14:paraId="344602F5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7.86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vAlign w:val="center"/>
          </w:tcPr>
          <w:p w14:paraId="7CEC31E3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.73</w:t>
            </w:r>
          </w:p>
        </w:tc>
        <w:tc>
          <w:tcPr>
            <w:tcW w:w="1014" w:type="dxa"/>
            <w:tcBorders>
              <w:top w:val="nil"/>
            </w:tcBorders>
            <w:shd w:val="clear" w:color="auto" w:fill="auto"/>
            <w:vAlign w:val="center"/>
          </w:tcPr>
          <w:p w14:paraId="0C42DD36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006</w:t>
            </w:r>
          </w:p>
        </w:tc>
      </w:tr>
      <w:tr w:rsidR="00682FFA" w:rsidRPr="00451B37" w14:paraId="576B242F" w14:textId="77777777" w:rsidTr="00175926">
        <w:trPr>
          <w:trHeight w:val="240"/>
        </w:trPr>
        <w:tc>
          <w:tcPr>
            <w:tcW w:w="17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09FE2B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689510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Residuals</w:t>
            </w:r>
          </w:p>
        </w:tc>
        <w:tc>
          <w:tcPr>
            <w:tcW w:w="61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2B2756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9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90BB46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59.22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6D4CA4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.88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21EBBF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5DD2C2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 </w:t>
            </w:r>
          </w:p>
        </w:tc>
      </w:tr>
      <w:tr w:rsidR="00682FFA" w:rsidRPr="00451B37" w14:paraId="6A5C4F49" w14:textId="77777777" w:rsidTr="00175926">
        <w:trPr>
          <w:trHeight w:val="240"/>
        </w:trPr>
        <w:tc>
          <w:tcPr>
            <w:tcW w:w="173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578AD5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i/>
                <w:sz w:val="22"/>
                <w:szCs w:val="22"/>
              </w:rPr>
            </w:pPr>
            <w:r w:rsidRPr="00451B37">
              <w:rPr>
                <w:rFonts w:ascii="Times New Roman" w:hAnsi="Times New Roman"/>
                <w:i/>
                <w:sz w:val="22"/>
                <w:szCs w:val="22"/>
              </w:rPr>
              <w:t>Hymenoptaecin</w:t>
            </w:r>
          </w:p>
          <w:p w14:paraId="7375C067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632403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Site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694390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518ED4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89.06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E1389A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7.81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454C3B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5.82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8A3691" w14:textId="52EE55CF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000</w:t>
            </w:r>
            <w:r w:rsidR="00DD43CB" w:rsidRPr="00451B37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682FFA" w:rsidRPr="00451B37" w14:paraId="7E05386E" w14:textId="77777777" w:rsidTr="00175926">
        <w:trPr>
          <w:trHeight w:val="240"/>
        </w:trPr>
        <w:tc>
          <w:tcPr>
            <w:tcW w:w="1731" w:type="dxa"/>
            <w:vMerge/>
            <w:shd w:val="clear" w:color="auto" w:fill="auto"/>
            <w:vAlign w:val="center"/>
          </w:tcPr>
          <w:p w14:paraId="725A9209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</w:tcBorders>
            <w:shd w:val="clear" w:color="auto" w:fill="auto"/>
            <w:vAlign w:val="center"/>
          </w:tcPr>
          <w:p w14:paraId="17A16067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Year</w:t>
            </w:r>
          </w:p>
        </w:tc>
        <w:tc>
          <w:tcPr>
            <w:tcW w:w="613" w:type="dxa"/>
            <w:tcBorders>
              <w:top w:val="nil"/>
            </w:tcBorders>
            <w:shd w:val="clear" w:color="auto" w:fill="auto"/>
            <w:vAlign w:val="center"/>
          </w:tcPr>
          <w:p w14:paraId="24FC1015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7501C619" w14:textId="7EE6C05D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51.8</w:t>
            </w:r>
            <w:r w:rsidR="00DD43CB" w:rsidRPr="00451B37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</w:tcPr>
          <w:p w14:paraId="6019B06E" w14:textId="34145B34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75.9</w:t>
            </w:r>
            <w:r w:rsidR="00DD43CB" w:rsidRPr="00451B37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vAlign w:val="center"/>
          </w:tcPr>
          <w:p w14:paraId="549255D5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4.81</w:t>
            </w:r>
          </w:p>
        </w:tc>
        <w:tc>
          <w:tcPr>
            <w:tcW w:w="1014" w:type="dxa"/>
            <w:tcBorders>
              <w:top w:val="nil"/>
            </w:tcBorders>
            <w:shd w:val="clear" w:color="auto" w:fill="auto"/>
            <w:vAlign w:val="center"/>
          </w:tcPr>
          <w:p w14:paraId="0CF3BF79" w14:textId="7DE8240A" w:rsidR="00682FFA" w:rsidRPr="00451B37" w:rsidRDefault="00DD43CB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&lt;0.0001</w:t>
            </w:r>
          </w:p>
        </w:tc>
      </w:tr>
      <w:tr w:rsidR="00682FFA" w:rsidRPr="00451B37" w14:paraId="1CB44A6A" w14:textId="77777777" w:rsidTr="00175926">
        <w:trPr>
          <w:trHeight w:val="240"/>
        </w:trPr>
        <w:tc>
          <w:tcPr>
            <w:tcW w:w="1731" w:type="dxa"/>
            <w:tcBorders>
              <w:top w:val="nil"/>
            </w:tcBorders>
            <w:shd w:val="clear" w:color="auto" w:fill="auto"/>
            <w:vAlign w:val="center"/>
          </w:tcPr>
          <w:p w14:paraId="2952CBFF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</w:tcBorders>
            <w:shd w:val="clear" w:color="auto" w:fill="auto"/>
            <w:vAlign w:val="center"/>
          </w:tcPr>
          <w:p w14:paraId="6868CF2D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Site*Year</w:t>
            </w:r>
          </w:p>
        </w:tc>
        <w:tc>
          <w:tcPr>
            <w:tcW w:w="613" w:type="dxa"/>
            <w:tcBorders>
              <w:top w:val="nil"/>
            </w:tcBorders>
            <w:shd w:val="clear" w:color="auto" w:fill="auto"/>
            <w:vAlign w:val="center"/>
          </w:tcPr>
          <w:p w14:paraId="17E0CD83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2638DE1A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64.88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</w:tcPr>
          <w:p w14:paraId="6EAD582B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6.49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vAlign w:val="center"/>
          </w:tcPr>
          <w:p w14:paraId="0B1C69D4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5.39</w:t>
            </w:r>
          </w:p>
        </w:tc>
        <w:tc>
          <w:tcPr>
            <w:tcW w:w="1014" w:type="dxa"/>
            <w:tcBorders>
              <w:top w:val="nil"/>
            </w:tcBorders>
            <w:shd w:val="clear" w:color="auto" w:fill="auto"/>
            <w:vAlign w:val="center"/>
          </w:tcPr>
          <w:p w14:paraId="5C149566" w14:textId="2CA272D7" w:rsidR="00682FFA" w:rsidRPr="00451B37" w:rsidRDefault="00DD43CB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&lt;0.0001</w:t>
            </w:r>
          </w:p>
        </w:tc>
      </w:tr>
      <w:tr w:rsidR="00682FFA" w:rsidRPr="00451B37" w14:paraId="31E1C7DB" w14:textId="77777777" w:rsidTr="00175926">
        <w:trPr>
          <w:trHeight w:val="240"/>
        </w:trPr>
        <w:tc>
          <w:tcPr>
            <w:tcW w:w="1731" w:type="dxa"/>
            <w:tcBorders>
              <w:top w:val="nil"/>
            </w:tcBorders>
            <w:shd w:val="clear" w:color="auto" w:fill="auto"/>
            <w:vAlign w:val="center"/>
          </w:tcPr>
          <w:p w14:paraId="4B978E9D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</w:tcBorders>
            <w:shd w:val="clear" w:color="auto" w:fill="auto"/>
            <w:vAlign w:val="center"/>
          </w:tcPr>
          <w:p w14:paraId="1046E92A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Residuals</w:t>
            </w:r>
          </w:p>
        </w:tc>
        <w:tc>
          <w:tcPr>
            <w:tcW w:w="613" w:type="dxa"/>
            <w:tcBorders>
              <w:top w:val="nil"/>
            </w:tcBorders>
            <w:shd w:val="clear" w:color="auto" w:fill="auto"/>
            <w:vAlign w:val="center"/>
          </w:tcPr>
          <w:p w14:paraId="0B6BB8B8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9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3E9A10C2" w14:textId="756EBB4C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75.3</w:t>
            </w:r>
            <w:r w:rsidR="00DD43CB" w:rsidRPr="00451B37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</w:tcPr>
          <w:p w14:paraId="3781B8DF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3.06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069E070D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014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77812E7F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 </w:t>
            </w:r>
          </w:p>
        </w:tc>
      </w:tr>
      <w:tr w:rsidR="00682FFA" w:rsidRPr="00451B37" w14:paraId="4BECE832" w14:textId="77777777" w:rsidTr="00175926">
        <w:trPr>
          <w:trHeight w:val="240"/>
        </w:trPr>
        <w:tc>
          <w:tcPr>
            <w:tcW w:w="17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675667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i/>
                <w:sz w:val="22"/>
                <w:szCs w:val="22"/>
              </w:rPr>
            </w:pPr>
            <w:r w:rsidRPr="00451B37">
              <w:rPr>
                <w:rFonts w:ascii="Times New Roman" w:hAnsi="Times New Roman"/>
                <w:i/>
                <w:sz w:val="22"/>
                <w:szCs w:val="22"/>
              </w:rPr>
              <w:t>Lysozyme 2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6A8C5A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Site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9737DB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469A42" w14:textId="30FCF969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2.5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98BDAD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4.51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B17EAD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.81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556ABF" w14:textId="36D2D4C0" w:rsidR="00682FFA" w:rsidRPr="00451B37" w:rsidRDefault="00DD43CB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</w:tr>
      <w:tr w:rsidR="00682FFA" w:rsidRPr="00451B37" w14:paraId="576782DF" w14:textId="77777777" w:rsidTr="00175926">
        <w:trPr>
          <w:trHeight w:val="240"/>
        </w:trPr>
        <w:tc>
          <w:tcPr>
            <w:tcW w:w="1731" w:type="dxa"/>
            <w:tcBorders>
              <w:top w:val="nil"/>
            </w:tcBorders>
            <w:shd w:val="clear" w:color="auto" w:fill="auto"/>
            <w:vAlign w:val="center"/>
          </w:tcPr>
          <w:p w14:paraId="5A949E17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</w:tcBorders>
            <w:shd w:val="clear" w:color="auto" w:fill="auto"/>
            <w:vAlign w:val="center"/>
          </w:tcPr>
          <w:p w14:paraId="1281CB4C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Year</w:t>
            </w:r>
          </w:p>
        </w:tc>
        <w:tc>
          <w:tcPr>
            <w:tcW w:w="613" w:type="dxa"/>
            <w:tcBorders>
              <w:top w:val="nil"/>
            </w:tcBorders>
            <w:shd w:val="clear" w:color="auto" w:fill="auto"/>
            <w:vAlign w:val="center"/>
          </w:tcPr>
          <w:p w14:paraId="1860EE84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59AAF181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586.2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</w:tcPr>
          <w:p w14:paraId="0DFFBA82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293.1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vAlign w:val="center"/>
          </w:tcPr>
          <w:p w14:paraId="26A2BC22" w14:textId="73F8EF8F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82.4</w:t>
            </w:r>
            <w:r w:rsidR="00DD43CB" w:rsidRPr="00451B37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014" w:type="dxa"/>
            <w:tcBorders>
              <w:top w:val="nil"/>
            </w:tcBorders>
            <w:shd w:val="clear" w:color="auto" w:fill="auto"/>
            <w:vAlign w:val="center"/>
          </w:tcPr>
          <w:p w14:paraId="4C1832F3" w14:textId="059DC162" w:rsidR="00682FFA" w:rsidRPr="00451B37" w:rsidRDefault="00DD43CB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&lt;0.0001</w:t>
            </w:r>
          </w:p>
        </w:tc>
      </w:tr>
      <w:tr w:rsidR="00682FFA" w:rsidRPr="00451B37" w14:paraId="71F2FB4A" w14:textId="77777777" w:rsidTr="00175926">
        <w:trPr>
          <w:trHeight w:val="240"/>
        </w:trPr>
        <w:tc>
          <w:tcPr>
            <w:tcW w:w="17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1482BF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E8BC24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Residuals</w:t>
            </w:r>
          </w:p>
        </w:tc>
        <w:tc>
          <w:tcPr>
            <w:tcW w:w="61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869A5B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DC5066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60.6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0553DE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1.61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6F13F7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5D9392" w14:textId="77777777" w:rsidR="00682FFA" w:rsidRPr="00451B37" w:rsidRDefault="00682FFA" w:rsidP="000164E6">
            <w:pPr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451B37">
              <w:rPr>
                <w:rFonts w:ascii="Times New Roman" w:hAnsi="Times New Roman"/>
                <w:sz w:val="22"/>
                <w:szCs w:val="22"/>
              </w:rPr>
              <w:t> </w:t>
            </w:r>
          </w:p>
        </w:tc>
      </w:tr>
    </w:tbl>
    <w:p w14:paraId="71124E88" w14:textId="77777777" w:rsidR="005F3F50" w:rsidRDefault="005F3F50"/>
    <w:sectPr w:rsidR="005F3F50" w:rsidSect="003F1A3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A3A"/>
    <w:rsid w:val="000164E6"/>
    <w:rsid w:val="00036075"/>
    <w:rsid w:val="0003769E"/>
    <w:rsid w:val="000A4CBF"/>
    <w:rsid w:val="00175926"/>
    <w:rsid w:val="001F24B8"/>
    <w:rsid w:val="00202D53"/>
    <w:rsid w:val="0028267B"/>
    <w:rsid w:val="00283705"/>
    <w:rsid w:val="002B6EA4"/>
    <w:rsid w:val="00376F99"/>
    <w:rsid w:val="003A1A3A"/>
    <w:rsid w:val="003F1A30"/>
    <w:rsid w:val="00415401"/>
    <w:rsid w:val="00445DE1"/>
    <w:rsid w:val="00451B37"/>
    <w:rsid w:val="004566C1"/>
    <w:rsid w:val="00467202"/>
    <w:rsid w:val="004A3AC5"/>
    <w:rsid w:val="005F3F50"/>
    <w:rsid w:val="00682FFA"/>
    <w:rsid w:val="006D01F4"/>
    <w:rsid w:val="00735EAA"/>
    <w:rsid w:val="007E08AE"/>
    <w:rsid w:val="007F4627"/>
    <w:rsid w:val="007F4A74"/>
    <w:rsid w:val="00844E2E"/>
    <w:rsid w:val="00862773"/>
    <w:rsid w:val="009166BE"/>
    <w:rsid w:val="009543FB"/>
    <w:rsid w:val="00997E57"/>
    <w:rsid w:val="009F2731"/>
    <w:rsid w:val="00A13F7C"/>
    <w:rsid w:val="00A75CF5"/>
    <w:rsid w:val="00AE61FC"/>
    <w:rsid w:val="00B52DB8"/>
    <w:rsid w:val="00BA4BB0"/>
    <w:rsid w:val="00CF1838"/>
    <w:rsid w:val="00D56109"/>
    <w:rsid w:val="00DD43CB"/>
    <w:rsid w:val="00F43DD8"/>
    <w:rsid w:val="00F61F1F"/>
    <w:rsid w:val="00F900A7"/>
    <w:rsid w:val="00F95BFF"/>
    <w:rsid w:val="00FB30F2"/>
    <w:rsid w:val="00FD1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27A0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A3A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00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00A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00A7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00A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00A7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00A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0A7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A3A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00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00A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00A7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00A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00A7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00A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0A7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6A75EBF-C044-5F4D-A9B4-BB8B7345DD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04</Words>
  <Characters>2875</Characters>
  <Application>Microsoft Macintosh Word</Application>
  <DocSecurity>0</DocSecurity>
  <Lines>23</Lines>
  <Paragraphs>6</Paragraphs>
  <ScaleCrop>false</ScaleCrop>
  <Company/>
  <LinksUpToDate>false</LinksUpToDate>
  <CharactersWithSpaces>3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</dc:creator>
  <cp:keywords/>
  <dc:description/>
  <cp:lastModifiedBy>I</cp:lastModifiedBy>
  <cp:revision>8</cp:revision>
  <dcterms:created xsi:type="dcterms:W3CDTF">2016-02-16T22:29:00Z</dcterms:created>
  <dcterms:modified xsi:type="dcterms:W3CDTF">2016-03-21T19:27:00Z</dcterms:modified>
</cp:coreProperties>
</file>